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231F1" w14:textId="77777777" w:rsidR="00B4014A" w:rsidRPr="00B4014A" w:rsidRDefault="00B4014A" w:rsidP="00B4014A">
      <w:pPr>
        <w:spacing w:line="480" w:lineRule="auto"/>
        <w:outlineLvl w:val="2"/>
        <w:rPr>
          <w:rFonts w:ascii="Times New Roman" w:hAnsi="Times New Roman" w:cs="Times New Roman"/>
          <w:b/>
          <w:bCs/>
          <w:iCs/>
          <w:color w:val="000000" w:themeColor="text1"/>
        </w:rPr>
      </w:pPr>
      <w:r w:rsidRPr="00B4014A">
        <w:rPr>
          <w:rFonts w:ascii="Times New Roman" w:hAnsi="Times New Roman" w:cs="Times New Roman"/>
          <w:b/>
          <w:bCs/>
          <w:iCs/>
          <w:color w:val="000000" w:themeColor="text1"/>
        </w:rPr>
        <w:t>Association between SGLT2 inhibitors and Arrhythmic Outcomes in Patients with Diabetes and Pre-Existing Atrial Fibrillation</w:t>
      </w:r>
    </w:p>
    <w:p w14:paraId="1568392F" w14:textId="0FCEAD4C" w:rsidR="007B3052" w:rsidRPr="0044015B" w:rsidRDefault="007B3052" w:rsidP="007B3052">
      <w:pPr>
        <w:spacing w:line="480" w:lineRule="auto"/>
        <w:outlineLvl w:val="2"/>
        <w:rPr>
          <w:rFonts w:ascii="Times New Roman" w:hAnsi="Times New Roman" w:cs="Times New Roman"/>
          <w:b/>
          <w:bCs/>
        </w:rPr>
      </w:pPr>
      <w:r w:rsidRPr="0044015B">
        <w:rPr>
          <w:rFonts w:ascii="Times New Roman" w:hAnsi="Times New Roman" w:cs="Times New Roman"/>
          <w:b/>
          <w:bCs/>
        </w:rPr>
        <w:t>SUPPLEMENTAL MATERIALS</w:t>
      </w:r>
    </w:p>
    <w:p w14:paraId="41DA74CA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t>Supplemental Table 1. Administrative Codes Used to Define Primary and Secondary Outcomes</w:t>
      </w:r>
    </w:p>
    <w:p w14:paraId="2E124529" w14:textId="675FCD3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4015B">
        <w:rPr>
          <w:rFonts w:ascii="Times New Roman" w:hAnsi="Times New Roman" w:cs="Times New Roman"/>
        </w:rPr>
        <w:t xml:space="preserve">Supplemental Table 2. Association Between </w:t>
      </w:r>
      <w:r w:rsidRPr="0044015B">
        <w:rPr>
          <w:rFonts w:ascii="Times New Roman" w:hAnsi="Times New Roman" w:cs="Times New Roman"/>
          <w:color w:val="000000" w:themeColor="text1"/>
        </w:rPr>
        <w:t>Outcomes and Treatment Group with Competing Risk of Death</w:t>
      </w:r>
    </w:p>
    <w:p w14:paraId="4089084B" w14:textId="772663F7" w:rsidR="007A1E14" w:rsidRPr="0044015B" w:rsidRDefault="007A1E14" w:rsidP="007B3052">
      <w:pPr>
        <w:spacing w:line="480" w:lineRule="auto"/>
        <w:outlineLvl w:val="2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t>Supplemental Table 3: Recurrent Events Analysis</w:t>
      </w:r>
    </w:p>
    <w:p w14:paraId="253A2A57" w14:textId="0F7D9166" w:rsidR="007B3052" w:rsidRPr="0044015B" w:rsidRDefault="007B3052" w:rsidP="007B3052">
      <w:pPr>
        <w:spacing w:line="480" w:lineRule="auto"/>
        <w:outlineLvl w:val="2"/>
        <w:rPr>
          <w:rFonts w:ascii="Times New Roman" w:hAnsi="Times New Roman" w:cs="Times New Roman"/>
          <w:color w:val="000000" w:themeColor="text1"/>
        </w:rPr>
      </w:pPr>
      <w:r w:rsidRPr="0044015B">
        <w:rPr>
          <w:rFonts w:ascii="Times New Roman" w:hAnsi="Times New Roman" w:cs="Times New Roman"/>
        </w:rPr>
        <w:t xml:space="preserve">Supplemental Table </w:t>
      </w:r>
      <w:r w:rsidR="00EF660C" w:rsidRPr="0044015B">
        <w:rPr>
          <w:rFonts w:ascii="Times New Roman" w:hAnsi="Times New Roman" w:cs="Times New Roman"/>
        </w:rPr>
        <w:t>4</w:t>
      </w:r>
      <w:r w:rsidRPr="0044015B">
        <w:rPr>
          <w:rFonts w:ascii="Times New Roman" w:hAnsi="Times New Roman" w:cs="Times New Roman"/>
        </w:rPr>
        <w:t>. Subgroup Analyses</w:t>
      </w:r>
    </w:p>
    <w:p w14:paraId="12581BCB" w14:textId="61533BDB" w:rsidR="00EF660C" w:rsidRPr="0044015B" w:rsidRDefault="00EF660C" w:rsidP="00EF660C">
      <w:pPr>
        <w:spacing w:line="480" w:lineRule="auto"/>
        <w:outlineLvl w:val="2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t>Supplemental Table 5: Falsification Endpoint Analysis</w:t>
      </w:r>
    </w:p>
    <w:p w14:paraId="038CB36C" w14:textId="77777777" w:rsidR="00D12679" w:rsidRDefault="00D12679" w:rsidP="007B3052">
      <w:pPr>
        <w:spacing w:line="480" w:lineRule="auto"/>
        <w:rPr>
          <w:rFonts w:ascii="Times New Roman" w:hAnsi="Times New Roman" w:cs="Times New Roman"/>
        </w:rPr>
      </w:pPr>
    </w:p>
    <w:p w14:paraId="721A1C15" w14:textId="77777777" w:rsidR="00D12679" w:rsidRDefault="00D12679" w:rsidP="007B3052">
      <w:pPr>
        <w:spacing w:line="480" w:lineRule="auto"/>
        <w:rPr>
          <w:rFonts w:ascii="Times New Roman" w:hAnsi="Times New Roman" w:cs="Times New Roman"/>
        </w:rPr>
      </w:pPr>
    </w:p>
    <w:p w14:paraId="169D2B2A" w14:textId="77777777" w:rsidR="00D12679" w:rsidRDefault="00D12679" w:rsidP="007B3052">
      <w:pPr>
        <w:spacing w:line="480" w:lineRule="auto"/>
        <w:rPr>
          <w:rFonts w:ascii="Times New Roman" w:hAnsi="Times New Roman" w:cs="Times New Roman"/>
        </w:rPr>
      </w:pPr>
    </w:p>
    <w:p w14:paraId="3B060644" w14:textId="6823CFBB" w:rsidR="007B3052" w:rsidRPr="0044015B" w:rsidRDefault="007B3052" w:rsidP="007B3052">
      <w:pPr>
        <w:spacing w:line="480" w:lineRule="auto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br w:type="page"/>
      </w:r>
      <w:r w:rsidRPr="0044015B">
        <w:rPr>
          <w:rFonts w:ascii="Times New Roman" w:hAnsi="Times New Roman" w:cs="Times New Roman"/>
          <w:b/>
          <w:bCs/>
        </w:rPr>
        <w:lastRenderedPageBreak/>
        <w:t>Supplemental Table 1. Administrative Codes Used to Define Primary and Secondary Outcomes</w:t>
      </w:r>
    </w:p>
    <w:tbl>
      <w:tblPr>
        <w:tblpPr w:leftFromText="180" w:rightFromText="180" w:vertAnchor="text" w:horzAnchor="margin" w:tblpY="70"/>
        <w:tblW w:w="10061" w:type="dxa"/>
        <w:tblLayout w:type="fixed"/>
        <w:tblLook w:val="04A0" w:firstRow="1" w:lastRow="0" w:firstColumn="1" w:lastColumn="0" w:noHBand="0" w:noVBand="1"/>
      </w:tblPr>
      <w:tblGrid>
        <w:gridCol w:w="1904"/>
        <w:gridCol w:w="1483"/>
        <w:gridCol w:w="1377"/>
        <w:gridCol w:w="1271"/>
        <w:gridCol w:w="1271"/>
        <w:gridCol w:w="2755"/>
      </w:tblGrid>
      <w:tr w:rsidR="007B3052" w:rsidRPr="0044015B" w14:paraId="0E3B651C" w14:textId="77777777" w:rsidTr="00C401F1">
        <w:trPr>
          <w:trHeight w:val="640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2C8D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Outcom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912DD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Description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6282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Data sourc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0CDDF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ICD-9-CM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B6CA24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ICD-10-CA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7590A8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Health Service Codes</w:t>
            </w:r>
          </w:p>
        </w:tc>
      </w:tr>
      <w:tr w:rsidR="007B3052" w:rsidRPr="0044015B" w14:paraId="3F6E6C89" w14:textId="77777777" w:rsidTr="00C401F1">
        <w:trPr>
          <w:trHeight w:val="1003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A2A21D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Hospitalization for Atrial fibrillation and flutter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31FC30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(most responsible) First hospitalization or emergency department visit for AF/AFL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AC7A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Alberta Health (hospitalization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79CBDE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427.31 </w:t>
            </w:r>
          </w:p>
          <w:p w14:paraId="048ECDC2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427.32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78313D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I48.x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05DFFB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n/a</w:t>
            </w:r>
          </w:p>
        </w:tc>
      </w:tr>
      <w:tr w:rsidR="007B3052" w:rsidRPr="0044015B" w14:paraId="118B4ECB" w14:textId="77777777" w:rsidTr="00C401F1">
        <w:trPr>
          <w:trHeight w:val="1179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46A122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Emergency Department Visit for AF/AFL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A05544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Emergency department visit for AF/AFL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E938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Alberta Health (ACCS – emergency department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46E92E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427.31 </w:t>
            </w:r>
          </w:p>
          <w:p w14:paraId="466C497A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427.32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4B96E6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I48.x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E8DDA1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n/a</w:t>
            </w:r>
          </w:p>
        </w:tc>
      </w:tr>
      <w:tr w:rsidR="007B3052" w:rsidRPr="0044015B" w14:paraId="1B285353" w14:textId="77777777" w:rsidTr="00C401F1">
        <w:trPr>
          <w:trHeight w:val="693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5A8B67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Electrical Cardioversio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A2B719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Electrical cardioversion for AF/AFL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1B43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Physician Claim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BDC9BB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F0F675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n/a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BB316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13.72A</w:t>
            </w:r>
          </w:p>
          <w:p w14:paraId="3E81F888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49.98Y</w:t>
            </w:r>
          </w:p>
        </w:tc>
      </w:tr>
      <w:tr w:rsidR="007B3052" w:rsidRPr="0044015B" w14:paraId="6D613908" w14:textId="77777777" w:rsidTr="00C401F1">
        <w:trPr>
          <w:trHeight w:val="574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11606E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lastRenderedPageBreak/>
              <w:t xml:space="preserve">Catheter Ablation 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AD4E87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Catheter Ablation for AF/AFL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A608B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Physician Claim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46839E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343D68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n/a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24A61B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49.98AB</w:t>
            </w:r>
          </w:p>
          <w:p w14:paraId="28054628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49.98AC</w:t>
            </w:r>
          </w:p>
        </w:tc>
      </w:tr>
      <w:tr w:rsidR="007B3052" w:rsidRPr="0044015B" w14:paraId="756E1AF8" w14:textId="77777777" w:rsidTr="00C401F1">
        <w:trPr>
          <w:trHeight w:val="1608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D5D334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Ischemic stroke </w:t>
            </w:r>
          </w:p>
          <w:p w14:paraId="37144FED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(</w:t>
            </w:r>
            <w:proofErr w:type="gramStart"/>
            <w:r w:rsidRPr="0044015B">
              <w:rPr>
                <w:rFonts w:ascii="Times New Roman" w:hAnsi="Times New Roman" w:cs="Times New Roman"/>
                <w:lang w:eastAsia="en-CA"/>
              </w:rPr>
              <w:t>definition</w:t>
            </w:r>
            <w:proofErr w:type="gramEnd"/>
            <w:r w:rsidRPr="0044015B">
              <w:rPr>
                <w:rFonts w:ascii="Times New Roman" w:hAnsi="Times New Roman" w:cs="Times New Roman"/>
                <w:lang w:eastAsia="en-CA"/>
              </w:rPr>
              <w:t xml:space="preserve"> by: </w:t>
            </w:r>
            <w:proofErr w:type="spellStart"/>
            <w:r w:rsidRPr="0044015B">
              <w:rPr>
                <w:rFonts w:ascii="Times New Roman" w:hAnsi="Times New Roman" w:cs="Times New Roman"/>
                <w:lang w:eastAsia="en-CA"/>
              </w:rPr>
              <w:t>Kokotailo</w:t>
            </w:r>
            <w:proofErr w:type="spellEnd"/>
            <w:r w:rsidRPr="0044015B">
              <w:rPr>
                <w:rFonts w:ascii="Times New Roman" w:hAnsi="Times New Roman" w:cs="Times New Roman"/>
                <w:lang w:eastAsia="en-CA"/>
              </w:rPr>
              <w:t xml:space="preserve"> et al. </w:t>
            </w:r>
            <w:r w:rsidRPr="0044015B">
              <w:rPr>
                <w:rFonts w:ascii="Times New Roman" w:hAnsi="Times New Roman" w:cs="Times New Roman"/>
              </w:rPr>
              <w:t xml:space="preserve"> </w:t>
            </w:r>
            <w:r w:rsidRPr="0044015B">
              <w:rPr>
                <w:rFonts w:ascii="Times New Roman" w:hAnsi="Times New Roman" w:cs="Times New Roman"/>
                <w:lang w:eastAsia="en-CA"/>
              </w:rPr>
              <w:t>Stroke </w:t>
            </w:r>
            <w:proofErr w:type="gramStart"/>
            <w:r w:rsidRPr="0044015B">
              <w:rPr>
                <w:rFonts w:ascii="Times New Roman" w:hAnsi="Times New Roman" w:cs="Times New Roman"/>
                <w:lang w:eastAsia="en-CA"/>
              </w:rPr>
              <w:t>2005;36:1776</w:t>
            </w:r>
            <w:proofErr w:type="gramEnd"/>
            <w:r w:rsidRPr="0044015B">
              <w:rPr>
                <w:rFonts w:ascii="Times New Roman" w:hAnsi="Times New Roman" w:cs="Times New Roman"/>
                <w:lang w:eastAsia="en-CA"/>
              </w:rPr>
              <w:t>-81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4B0F5E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(most responsible) First hospitalization or emergency department visit for ischemic </w:t>
            </w:r>
            <w:proofErr w:type="gramStart"/>
            <w:r w:rsidRPr="0044015B">
              <w:rPr>
                <w:rFonts w:ascii="Times New Roman" w:hAnsi="Times New Roman" w:cs="Times New Roman"/>
                <w:lang w:eastAsia="en-CA"/>
              </w:rPr>
              <w:t>stroke</w:t>
            </w:r>
            <w:proofErr w:type="gramEnd"/>
          </w:p>
          <w:p w14:paraId="57993B93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F599C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Alberta Health (hospitalization); Alberta Health (ACCS – emergency department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6D7C08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362.3</w:t>
            </w:r>
          </w:p>
          <w:p w14:paraId="0D3C07E4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433.x</w:t>
            </w:r>
          </w:p>
          <w:p w14:paraId="53076628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434.x</w:t>
            </w:r>
          </w:p>
          <w:p w14:paraId="5DE6EC70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436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0971B4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H34.1</w:t>
            </w:r>
          </w:p>
          <w:p w14:paraId="285C119C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H34.2</w:t>
            </w:r>
          </w:p>
          <w:p w14:paraId="6F1C53E1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I63.x </w:t>
            </w:r>
          </w:p>
          <w:p w14:paraId="2CCAC026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I64.x </w:t>
            </w:r>
          </w:p>
          <w:p w14:paraId="793A2A5F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88409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n/a</w:t>
            </w:r>
          </w:p>
        </w:tc>
      </w:tr>
      <w:tr w:rsidR="007B3052" w:rsidRPr="0044015B" w14:paraId="4B4391C9" w14:textId="77777777" w:rsidTr="00C401F1">
        <w:trPr>
          <w:trHeight w:val="1892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D83CC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</w:rPr>
              <w:t>TIA</w:t>
            </w:r>
          </w:p>
          <w:p w14:paraId="4D85EB92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(</w:t>
            </w:r>
            <w:proofErr w:type="gramStart"/>
            <w:r w:rsidRPr="0044015B">
              <w:rPr>
                <w:rFonts w:ascii="Times New Roman" w:hAnsi="Times New Roman" w:cs="Times New Roman"/>
                <w:lang w:eastAsia="en-CA"/>
              </w:rPr>
              <w:t>definition</w:t>
            </w:r>
            <w:proofErr w:type="gramEnd"/>
            <w:r w:rsidRPr="0044015B">
              <w:rPr>
                <w:rFonts w:ascii="Times New Roman" w:hAnsi="Times New Roman" w:cs="Times New Roman"/>
                <w:lang w:eastAsia="en-CA"/>
              </w:rPr>
              <w:t xml:space="preserve"> by: </w:t>
            </w:r>
            <w:proofErr w:type="spellStart"/>
            <w:r w:rsidRPr="0044015B">
              <w:rPr>
                <w:rFonts w:ascii="Times New Roman" w:hAnsi="Times New Roman" w:cs="Times New Roman"/>
                <w:lang w:eastAsia="en-CA"/>
              </w:rPr>
              <w:t>Kokotailo</w:t>
            </w:r>
            <w:proofErr w:type="spellEnd"/>
            <w:r w:rsidRPr="0044015B">
              <w:rPr>
                <w:rFonts w:ascii="Times New Roman" w:hAnsi="Times New Roman" w:cs="Times New Roman"/>
                <w:lang w:eastAsia="en-CA"/>
              </w:rPr>
              <w:t xml:space="preserve"> et al. </w:t>
            </w:r>
            <w:r w:rsidRPr="0044015B">
              <w:rPr>
                <w:rFonts w:ascii="Times New Roman" w:hAnsi="Times New Roman" w:cs="Times New Roman"/>
              </w:rPr>
              <w:t xml:space="preserve"> </w:t>
            </w:r>
            <w:r w:rsidRPr="0044015B">
              <w:rPr>
                <w:rFonts w:ascii="Times New Roman" w:hAnsi="Times New Roman" w:cs="Times New Roman"/>
                <w:lang w:eastAsia="en-CA"/>
              </w:rPr>
              <w:t>Stroke </w:t>
            </w:r>
            <w:proofErr w:type="gramStart"/>
            <w:r w:rsidRPr="0044015B">
              <w:rPr>
                <w:rFonts w:ascii="Times New Roman" w:hAnsi="Times New Roman" w:cs="Times New Roman"/>
                <w:lang w:eastAsia="en-CA"/>
              </w:rPr>
              <w:t>2005;36:1776</w:t>
            </w:r>
            <w:proofErr w:type="gramEnd"/>
            <w:r w:rsidRPr="0044015B">
              <w:rPr>
                <w:rFonts w:ascii="Times New Roman" w:hAnsi="Times New Roman" w:cs="Times New Roman"/>
                <w:lang w:eastAsia="en-CA"/>
              </w:rPr>
              <w:t>-81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1E4D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(most responsible) First hospitalization or emergency department visit for </w:t>
            </w:r>
            <w:r w:rsidRPr="0044015B">
              <w:rPr>
                <w:rFonts w:ascii="Times New Roman" w:hAnsi="Times New Roman" w:cs="Times New Roman"/>
                <w:lang w:eastAsia="en-CA"/>
              </w:rPr>
              <w:lastRenderedPageBreak/>
              <w:t>ischemic strok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36C8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lastRenderedPageBreak/>
              <w:t>Alberta Health (hospitalization); Alberta Health (ACCS – emergency department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06315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</w:rPr>
              <w:t>435.x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C600F5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G45.x (excluding G45.4: transient global amnesia)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1F992A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n/a</w:t>
            </w:r>
          </w:p>
        </w:tc>
      </w:tr>
      <w:tr w:rsidR="007B3052" w:rsidRPr="0044015B" w14:paraId="4DC6C5EC" w14:textId="77777777" w:rsidTr="00C401F1">
        <w:trPr>
          <w:trHeight w:val="3103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A854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</w:rPr>
              <w:t>Heart Failure Hospitalization</w:t>
            </w:r>
          </w:p>
          <w:p w14:paraId="04129654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</w:rPr>
              <w:t>(</w:t>
            </w:r>
            <w:proofErr w:type="gramStart"/>
            <w:r w:rsidRPr="0044015B">
              <w:rPr>
                <w:rFonts w:ascii="Times New Roman" w:hAnsi="Times New Roman" w:cs="Times New Roman"/>
              </w:rPr>
              <w:t>definition</w:t>
            </w:r>
            <w:proofErr w:type="gramEnd"/>
            <w:r w:rsidRPr="0044015B">
              <w:rPr>
                <w:rFonts w:ascii="Times New Roman" w:hAnsi="Times New Roman" w:cs="Times New Roman"/>
              </w:rPr>
              <w:t xml:space="preserve"> by:</w:t>
            </w:r>
          </w:p>
          <w:p w14:paraId="581DD913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</w:rPr>
              <w:t>Quan et al. Med Care 2005; 43:1130-9.</w:t>
            </w:r>
          </w:p>
          <w:p w14:paraId="0C1D8F76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4015B">
              <w:rPr>
                <w:rFonts w:ascii="Times New Roman" w:hAnsi="Times New Roman" w:cs="Times New Roman"/>
              </w:rPr>
              <w:t>Birchman-Deych</w:t>
            </w:r>
            <w:proofErr w:type="spellEnd"/>
            <w:r w:rsidRPr="0044015B">
              <w:rPr>
                <w:rFonts w:ascii="Times New Roman" w:hAnsi="Times New Roman" w:cs="Times New Roman"/>
              </w:rPr>
              <w:t xml:space="preserve"> et al. </w:t>
            </w:r>
            <w:r w:rsidRPr="0044015B">
              <w:rPr>
                <w:rFonts w:ascii="Times New Roman" w:hAnsi="Times New Roman" w:cs="Times New Roman"/>
                <w:noProof/>
              </w:rPr>
              <w:t xml:space="preserve"> </w:t>
            </w:r>
            <w:r w:rsidRPr="0044015B">
              <w:rPr>
                <w:rFonts w:ascii="Times New Roman" w:hAnsi="Times New Roman" w:cs="Times New Roman"/>
              </w:rPr>
              <w:t xml:space="preserve">Med Care </w:t>
            </w:r>
            <w:proofErr w:type="gramStart"/>
            <w:r w:rsidRPr="0044015B">
              <w:rPr>
                <w:rFonts w:ascii="Times New Roman" w:hAnsi="Times New Roman" w:cs="Times New Roman"/>
              </w:rPr>
              <w:t>2005;43:480</w:t>
            </w:r>
            <w:proofErr w:type="gramEnd"/>
            <w:r w:rsidRPr="0044015B">
              <w:rPr>
                <w:rFonts w:ascii="Times New Roman" w:hAnsi="Times New Roman" w:cs="Times New Roman"/>
              </w:rPr>
              <w:t>-5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5685F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 xml:space="preserve">(most responsible) First hospitalization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01CC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Alberta Health (hospitalization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1B9732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</w:rPr>
              <w:t xml:space="preserve">398.91, 402.01, 402.11, 402.91, 404.01, 404.03, 404.11, 404.13, 404.91, 404.93, </w:t>
            </w:r>
            <w:proofErr w:type="gramStart"/>
            <w:r w:rsidRPr="0044015B">
              <w:rPr>
                <w:rFonts w:ascii="Times New Roman" w:hAnsi="Times New Roman" w:cs="Times New Roman"/>
              </w:rPr>
              <w:t>428.*</w:t>
            </w:r>
            <w:proofErr w:type="gram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8439D3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I09.81, I11.0*, I13.0*, I13.2*, I</w:t>
            </w:r>
            <w:proofErr w:type="gramStart"/>
            <w:r w:rsidRPr="0044015B">
              <w:rPr>
                <w:rFonts w:ascii="Times New Roman" w:hAnsi="Times New Roman" w:cs="Times New Roman"/>
                <w:lang w:eastAsia="en-CA"/>
              </w:rPr>
              <w:t>50.*</w:t>
            </w:r>
            <w:proofErr w:type="gramEnd"/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B1EBA" w14:textId="77777777" w:rsidR="007B3052" w:rsidRPr="0044015B" w:rsidRDefault="007B3052" w:rsidP="004D77F9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CA"/>
              </w:rPr>
            </w:pPr>
            <w:r w:rsidRPr="0044015B">
              <w:rPr>
                <w:rFonts w:ascii="Times New Roman" w:hAnsi="Times New Roman" w:cs="Times New Roman"/>
                <w:lang w:eastAsia="en-CA"/>
              </w:rPr>
              <w:t>n/a</w:t>
            </w:r>
          </w:p>
        </w:tc>
      </w:tr>
    </w:tbl>
    <w:p w14:paraId="5DA3CE57" w14:textId="77777777" w:rsidR="007B3052" w:rsidRPr="0044015B" w:rsidRDefault="007B3052" w:rsidP="007B3052">
      <w:pPr>
        <w:spacing w:line="480" w:lineRule="auto"/>
        <w:outlineLvl w:val="2"/>
        <w:rPr>
          <w:rFonts w:ascii="Times New Roman" w:hAnsi="Times New Roman" w:cs="Times New Roman"/>
        </w:rPr>
      </w:pPr>
    </w:p>
    <w:p w14:paraId="702FD71D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br w:type="page"/>
      </w:r>
    </w:p>
    <w:p w14:paraId="765C68DF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b/>
          <w:bCs/>
        </w:rPr>
        <w:sectPr w:rsidR="007B3052" w:rsidRPr="0044015B" w:rsidSect="00DF1465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2301E15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b/>
          <w:bCs/>
        </w:rPr>
      </w:pPr>
      <w:r w:rsidRPr="0044015B">
        <w:rPr>
          <w:rFonts w:ascii="Times New Roman" w:hAnsi="Times New Roman" w:cs="Times New Roman"/>
          <w:b/>
          <w:bCs/>
        </w:rPr>
        <w:lastRenderedPageBreak/>
        <w:t xml:space="preserve">Supplemental Table 2. Association Between </w:t>
      </w:r>
      <w:r w:rsidRPr="0044015B">
        <w:rPr>
          <w:rFonts w:ascii="Times New Roman" w:hAnsi="Times New Roman" w:cs="Times New Roman"/>
          <w:b/>
          <w:bCs/>
          <w:color w:val="000000" w:themeColor="text1"/>
        </w:rPr>
        <w:t>Outcomes and Treatment Group with Competing Risk of Death</w:t>
      </w:r>
    </w:p>
    <w:p w14:paraId="1AFEFB33" w14:textId="77777777" w:rsidR="007B3052" w:rsidRPr="0044015B" w:rsidRDefault="007B3052" w:rsidP="007B3052">
      <w:pPr>
        <w:spacing w:line="480" w:lineRule="auto"/>
        <w:outlineLvl w:val="2"/>
        <w:rPr>
          <w:rFonts w:ascii="Times New Roman" w:hAnsi="Times New Roman" w:cs="Times New Roman"/>
        </w:rPr>
      </w:pPr>
    </w:p>
    <w:tbl>
      <w:tblPr>
        <w:tblStyle w:val="TableGrid"/>
        <w:tblW w:w="9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342"/>
        <w:gridCol w:w="1081"/>
        <w:gridCol w:w="2237"/>
        <w:gridCol w:w="1146"/>
      </w:tblGrid>
      <w:tr w:rsidR="007B3052" w:rsidRPr="0044015B" w14:paraId="6536F677" w14:textId="77777777" w:rsidTr="004F678A">
        <w:trPr>
          <w:trHeight w:val="483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F798C3" w14:textId="77777777" w:rsidR="007B3052" w:rsidRPr="0044015B" w:rsidRDefault="007B3052" w:rsidP="007B3052">
            <w:pPr>
              <w:spacing w:line="480" w:lineRule="auto"/>
              <w:ind w:right="1320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23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FAC4463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adjusted HR*</w:t>
            </w:r>
          </w:p>
          <w:p w14:paraId="7EC851BE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F4E6AC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42500A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HR</w:t>
            </w:r>
          </w:p>
          <w:p w14:paraId="2E057DA1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23B155D8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B3052" w:rsidRPr="0044015B" w14:paraId="5C1EA923" w14:textId="77777777" w:rsidTr="004F678A">
        <w:trPr>
          <w:trHeight w:val="157"/>
        </w:trPr>
        <w:tc>
          <w:tcPr>
            <w:tcW w:w="2977" w:type="dxa"/>
            <w:tcBorders>
              <w:top w:val="single" w:sz="12" w:space="0" w:color="auto"/>
              <w:right w:val="single" w:sz="12" w:space="0" w:color="auto"/>
            </w:tcBorders>
          </w:tcPr>
          <w:p w14:paraId="089A198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**</w:t>
            </w:r>
          </w:p>
        </w:tc>
        <w:tc>
          <w:tcPr>
            <w:tcW w:w="2342" w:type="dxa"/>
            <w:tcBorders>
              <w:top w:val="single" w:sz="12" w:space="0" w:color="auto"/>
              <w:left w:val="single" w:sz="12" w:space="0" w:color="auto"/>
            </w:tcBorders>
          </w:tcPr>
          <w:p w14:paraId="1AD167B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 (0.65 – 1.12)</w:t>
            </w:r>
          </w:p>
        </w:tc>
        <w:tc>
          <w:tcPr>
            <w:tcW w:w="1081" w:type="dxa"/>
            <w:tcBorders>
              <w:top w:val="single" w:sz="12" w:space="0" w:color="auto"/>
              <w:right w:val="single" w:sz="12" w:space="0" w:color="auto"/>
            </w:tcBorders>
          </w:tcPr>
          <w:p w14:paraId="6E85C3D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237" w:type="dxa"/>
            <w:tcBorders>
              <w:top w:val="single" w:sz="12" w:space="0" w:color="auto"/>
              <w:left w:val="single" w:sz="12" w:space="0" w:color="auto"/>
            </w:tcBorders>
          </w:tcPr>
          <w:p w14:paraId="1CB78E9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(0.63 – 1.10)</w:t>
            </w:r>
          </w:p>
        </w:tc>
        <w:tc>
          <w:tcPr>
            <w:tcW w:w="1146" w:type="dxa"/>
            <w:tcBorders>
              <w:top w:val="single" w:sz="12" w:space="0" w:color="auto"/>
            </w:tcBorders>
          </w:tcPr>
          <w:p w14:paraId="48E6DFA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7B3052" w:rsidRPr="0044015B" w14:paraId="061627B3" w14:textId="77777777" w:rsidTr="004F678A">
        <w:trPr>
          <w:trHeight w:val="157"/>
        </w:trPr>
        <w:tc>
          <w:tcPr>
            <w:tcW w:w="2977" w:type="dxa"/>
            <w:tcBorders>
              <w:right w:val="single" w:sz="12" w:space="0" w:color="auto"/>
            </w:tcBorders>
          </w:tcPr>
          <w:p w14:paraId="1F4B88A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s</w:t>
            </w:r>
          </w:p>
        </w:tc>
        <w:tc>
          <w:tcPr>
            <w:tcW w:w="2342" w:type="dxa"/>
            <w:tcBorders>
              <w:left w:val="single" w:sz="12" w:space="0" w:color="auto"/>
            </w:tcBorders>
          </w:tcPr>
          <w:p w14:paraId="2FC5EF1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  <w:tcBorders>
              <w:right w:val="single" w:sz="12" w:space="0" w:color="auto"/>
            </w:tcBorders>
          </w:tcPr>
          <w:p w14:paraId="57732F2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14:paraId="78E5FD6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6" w:type="dxa"/>
          </w:tcPr>
          <w:p w14:paraId="2A36743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3052" w:rsidRPr="0044015B" w14:paraId="73C565FB" w14:textId="77777777" w:rsidTr="004F678A">
        <w:trPr>
          <w:trHeight w:val="147"/>
        </w:trPr>
        <w:tc>
          <w:tcPr>
            <w:tcW w:w="2977" w:type="dxa"/>
            <w:tcBorders>
              <w:right w:val="single" w:sz="12" w:space="0" w:color="auto"/>
            </w:tcBorders>
          </w:tcPr>
          <w:p w14:paraId="1AFDA1D8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 Hospitalization</w:t>
            </w:r>
          </w:p>
        </w:tc>
        <w:tc>
          <w:tcPr>
            <w:tcW w:w="2342" w:type="dxa"/>
            <w:tcBorders>
              <w:left w:val="single" w:sz="12" w:space="0" w:color="auto"/>
            </w:tcBorders>
          </w:tcPr>
          <w:p w14:paraId="0F36AE9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 (0.38 – 0.67)</w:t>
            </w:r>
          </w:p>
        </w:tc>
        <w:tc>
          <w:tcPr>
            <w:tcW w:w="1081" w:type="dxa"/>
            <w:tcBorders>
              <w:right w:val="single" w:sz="12" w:space="0" w:color="auto"/>
            </w:tcBorders>
          </w:tcPr>
          <w:p w14:paraId="3FD3B50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14:paraId="37D400B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 (0.49 – 0.89)</w:t>
            </w:r>
          </w:p>
        </w:tc>
        <w:tc>
          <w:tcPr>
            <w:tcW w:w="1146" w:type="dxa"/>
          </w:tcPr>
          <w:p w14:paraId="5B2D4BE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519B14C7" w14:textId="77777777" w:rsidTr="004F678A">
        <w:trPr>
          <w:trHeight w:val="179"/>
        </w:trPr>
        <w:tc>
          <w:tcPr>
            <w:tcW w:w="2977" w:type="dxa"/>
            <w:tcBorders>
              <w:right w:val="single" w:sz="12" w:space="0" w:color="auto"/>
            </w:tcBorders>
          </w:tcPr>
          <w:p w14:paraId="76E64D8F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Hospitalization</w:t>
            </w:r>
          </w:p>
        </w:tc>
        <w:tc>
          <w:tcPr>
            <w:tcW w:w="2342" w:type="dxa"/>
            <w:tcBorders>
              <w:left w:val="single" w:sz="12" w:space="0" w:color="auto"/>
            </w:tcBorders>
          </w:tcPr>
          <w:p w14:paraId="7C3A5F0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(0.55 – 0.69)</w:t>
            </w:r>
          </w:p>
        </w:tc>
        <w:tc>
          <w:tcPr>
            <w:tcW w:w="1081" w:type="dxa"/>
            <w:tcBorders>
              <w:right w:val="single" w:sz="12" w:space="0" w:color="auto"/>
            </w:tcBorders>
          </w:tcPr>
          <w:p w14:paraId="665DA2E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14:paraId="313E894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(0.63 – 0.80)</w:t>
            </w:r>
          </w:p>
        </w:tc>
        <w:tc>
          <w:tcPr>
            <w:tcW w:w="1146" w:type="dxa"/>
          </w:tcPr>
          <w:p w14:paraId="47242B3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133BA451" w14:textId="77777777" w:rsidTr="004F678A">
        <w:trPr>
          <w:trHeight w:val="257"/>
        </w:trPr>
        <w:tc>
          <w:tcPr>
            <w:tcW w:w="2977" w:type="dxa"/>
            <w:tcBorders>
              <w:bottom w:val="single" w:sz="12" w:space="0" w:color="auto"/>
              <w:right w:val="single" w:sz="12" w:space="0" w:color="auto"/>
            </w:tcBorders>
          </w:tcPr>
          <w:p w14:paraId="457905C9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 Stroke / TIA</w:t>
            </w:r>
          </w:p>
        </w:tc>
        <w:tc>
          <w:tcPr>
            <w:tcW w:w="2342" w:type="dxa"/>
            <w:tcBorders>
              <w:left w:val="single" w:sz="12" w:space="0" w:color="auto"/>
              <w:bottom w:val="single" w:sz="12" w:space="0" w:color="auto"/>
            </w:tcBorders>
          </w:tcPr>
          <w:p w14:paraId="4EDFD4A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 (0.51 – 1.12)</w:t>
            </w:r>
          </w:p>
        </w:tc>
        <w:tc>
          <w:tcPr>
            <w:tcW w:w="1081" w:type="dxa"/>
            <w:tcBorders>
              <w:bottom w:val="single" w:sz="12" w:space="0" w:color="auto"/>
              <w:right w:val="single" w:sz="12" w:space="0" w:color="auto"/>
            </w:tcBorders>
          </w:tcPr>
          <w:p w14:paraId="7BEDBBF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237" w:type="dxa"/>
            <w:tcBorders>
              <w:left w:val="single" w:sz="12" w:space="0" w:color="auto"/>
              <w:bottom w:val="single" w:sz="12" w:space="0" w:color="auto"/>
            </w:tcBorders>
          </w:tcPr>
          <w:p w14:paraId="6A5106D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60 – 1.39)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14:paraId="41812A2C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</w:tbl>
    <w:p w14:paraId="721B7218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</w:rPr>
      </w:pPr>
    </w:p>
    <w:p w14:paraId="4B08BCC0" w14:textId="0B169AFB" w:rsidR="007B3052" w:rsidRPr="0044015B" w:rsidRDefault="007B3052" w:rsidP="007B3052">
      <w:pPr>
        <w:spacing w:line="480" w:lineRule="auto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t>* Hazard ratio is comparing SGLT2i versus DPP4i</w:t>
      </w:r>
    </w:p>
    <w:p w14:paraId="456A49B6" w14:textId="69660D3C" w:rsidR="007B3052" w:rsidRPr="0044015B" w:rsidRDefault="007B3052" w:rsidP="007B3052">
      <w:pPr>
        <w:spacing w:line="480" w:lineRule="auto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t xml:space="preserve">**Primary outcome is an “AF Event” defined as composite of first AF-related Hospitalization, AF-related emergency department visit, synchronized cardioversion or catheter ablation. </w:t>
      </w:r>
    </w:p>
    <w:p w14:paraId="199AA7E2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b/>
          <w:bCs/>
        </w:rPr>
      </w:pPr>
      <w:r w:rsidRPr="0044015B">
        <w:rPr>
          <w:rFonts w:ascii="Times New Roman" w:hAnsi="Times New Roman" w:cs="Times New Roman"/>
        </w:rPr>
        <w:t>Abbreviations: AF – atrial fibrillation; CI – confidence interval; DPP4i – Dipeptidyl peptidase-4 inhibitor; SGLT2i – Sodium/glucose cotransporter-2 inhibitor.</w:t>
      </w:r>
    </w:p>
    <w:p w14:paraId="5D2737A1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48E13F9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9A1144C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945D1B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E688C4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CBB7FAF" w14:textId="77777777" w:rsidR="007B3052" w:rsidRPr="0044015B" w:rsidRDefault="007B3052" w:rsidP="007B305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CF3CA0" w14:textId="430433FD" w:rsidR="007B3052" w:rsidRPr="0044015B" w:rsidRDefault="007B3052" w:rsidP="007B3052">
      <w:pPr>
        <w:spacing w:line="480" w:lineRule="auto"/>
        <w:rPr>
          <w:rFonts w:ascii="Times New Roman" w:hAnsi="Times New Roman" w:cs="Times New Roman"/>
        </w:rPr>
        <w:sectPr w:rsidR="007B3052" w:rsidRPr="0044015B" w:rsidSect="00DF146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6C117B6" w14:textId="59EBF516" w:rsidR="007A1E14" w:rsidRPr="0044015B" w:rsidRDefault="007A1E14" w:rsidP="007A1E14">
      <w:pPr>
        <w:spacing w:line="480" w:lineRule="auto"/>
        <w:outlineLvl w:val="2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  <w:b/>
          <w:bCs/>
        </w:rPr>
        <w:lastRenderedPageBreak/>
        <w:t>Supplemental Table 3. Recurrent Events Analysis of the Primary Composite Endpoint and Components of the Composite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1350"/>
        <w:gridCol w:w="1351"/>
        <w:gridCol w:w="2341"/>
        <w:gridCol w:w="1039"/>
        <w:gridCol w:w="2692"/>
        <w:gridCol w:w="1272"/>
      </w:tblGrid>
      <w:tr w:rsidR="007A1E14" w:rsidRPr="0044015B" w14:paraId="0436ED90" w14:textId="77777777" w:rsidTr="00906288">
        <w:trPr>
          <w:trHeight w:val="320"/>
        </w:trPr>
        <w:tc>
          <w:tcPr>
            <w:tcW w:w="32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A6D73B" w14:textId="77777777" w:rsidR="007A1E14" w:rsidRPr="0044015B" w:rsidRDefault="007A1E14" w:rsidP="00906288">
            <w:pPr>
              <w:spacing w:line="480" w:lineRule="auto"/>
              <w:ind w:right="1320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44FBDF1" w14:textId="1280CB0D" w:rsidR="007A1E14" w:rsidRPr="0044015B" w:rsidRDefault="007A1E14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GLT2i</w:t>
            </w:r>
          </w:p>
          <w:p w14:paraId="0E9B98E0" w14:textId="07A699E6" w:rsidR="007A1E14" w:rsidRPr="0044015B" w:rsidRDefault="007A1E14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1,121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233AED" w14:textId="77777777" w:rsidR="007A1E14" w:rsidRPr="0044015B" w:rsidRDefault="007A1E14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PP4i</w:t>
            </w:r>
          </w:p>
          <w:p w14:paraId="024483D3" w14:textId="369879AE" w:rsidR="007A1E14" w:rsidRPr="0044015B" w:rsidRDefault="007A1E14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1,121</w:t>
            </w: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981DCD8" w14:textId="77777777" w:rsidR="007A1E14" w:rsidRPr="0044015B" w:rsidRDefault="007A1E14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adjusted HR (95% CI)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01FDE0" w14:textId="77777777" w:rsidR="007A1E14" w:rsidRPr="0044015B" w:rsidRDefault="007A1E14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57535B8" w14:textId="77777777" w:rsidR="007A1E14" w:rsidRPr="0044015B" w:rsidRDefault="007A1E14" w:rsidP="00906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HR</w:t>
            </w:r>
            <w:r w:rsidRPr="0044015B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6C9AA849" w14:textId="77777777" w:rsidR="007A1E14" w:rsidRPr="0044015B" w:rsidRDefault="007A1E14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A1E14" w:rsidRPr="0044015B" w14:paraId="2A5C1DC2" w14:textId="77777777" w:rsidTr="00906288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6D689C2B" w14:textId="4D1B4118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site Outcome*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613C1BCC" w14:textId="131275F2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5A035CD1" w14:textId="4D4CB6ED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4E0C937E" w14:textId="2710DF21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5383333F" w14:textId="440C4DC9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6B51D5FF" w14:textId="432A2CFA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3D8B76DF" w14:textId="27E97B41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E14" w:rsidRPr="0044015B" w14:paraId="5A819546" w14:textId="77777777" w:rsidTr="00906288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2AEE5FAA" w14:textId="5DD52465" w:rsidR="007A1E14" w:rsidRPr="0044015B" w:rsidRDefault="007A1E14" w:rsidP="007A1E14">
            <w:pPr>
              <w:spacing w:beforeLines="40" w:before="96" w:afterLines="40" w:after="96" w:line="480" w:lineRule="auto"/>
              <w:ind w:left="184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15D8BB7A" w14:textId="54E22CA1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369CEC12" w14:textId="03D6F296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3D194395" w14:textId="4A374385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 (0.4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0.9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0D428B31" w14:textId="6B80BDE5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4CE28508" w14:textId="218CCECF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 (0.50 – 0.74)</w:t>
            </w:r>
          </w:p>
        </w:tc>
        <w:tc>
          <w:tcPr>
            <w:tcW w:w="1272" w:type="dxa"/>
          </w:tcPr>
          <w:p w14:paraId="29166085" w14:textId="2C0C09B8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A1E14" w:rsidRPr="0044015B" w14:paraId="13A64CB7" w14:textId="77777777" w:rsidTr="00906288">
        <w:trPr>
          <w:trHeight w:val="139"/>
        </w:trPr>
        <w:tc>
          <w:tcPr>
            <w:tcW w:w="3270" w:type="dxa"/>
            <w:tcBorders>
              <w:right w:val="single" w:sz="12" w:space="0" w:color="auto"/>
            </w:tcBorders>
          </w:tcPr>
          <w:p w14:paraId="384878CB" w14:textId="65629F72" w:rsidR="007A1E14" w:rsidRPr="0044015B" w:rsidRDefault="007A1E14" w:rsidP="007A1E14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WP -TT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4F4EDFD5" w14:textId="138BCEBB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1FEDD149" w14:textId="75868823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0182AE5F" w14:textId="042DA71D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(0.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0.9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0D68259E" w14:textId="0DA27A55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6F77CD3A" w14:textId="07443115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0.91)</w:t>
            </w:r>
          </w:p>
        </w:tc>
        <w:tc>
          <w:tcPr>
            <w:tcW w:w="1272" w:type="dxa"/>
          </w:tcPr>
          <w:p w14:paraId="62092391" w14:textId="3CA92C32" w:rsidR="007A1E14" w:rsidRPr="0044015B" w:rsidRDefault="008936B9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7A1E1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A1E14" w:rsidRPr="0044015B" w14:paraId="2470421D" w14:textId="77777777" w:rsidTr="00906288">
        <w:trPr>
          <w:trHeight w:val="177"/>
        </w:trPr>
        <w:tc>
          <w:tcPr>
            <w:tcW w:w="3270" w:type="dxa"/>
            <w:tcBorders>
              <w:right w:val="single" w:sz="12" w:space="0" w:color="auto"/>
            </w:tcBorders>
          </w:tcPr>
          <w:p w14:paraId="6DD9D68E" w14:textId="3BEA42C3" w:rsidR="007A1E14" w:rsidRPr="0044015B" w:rsidRDefault="007A1E14" w:rsidP="007A1E14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ilty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5908E9C4" w14:textId="0BCD61E4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45FCD87F" w14:textId="61311562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100A673E" w14:textId="3185FE54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5 – 0.87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7A276699" w14:textId="6B594F2C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5497FACF" w14:textId="128F178D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0.9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2" w:type="dxa"/>
          </w:tcPr>
          <w:p w14:paraId="657DC15F" w14:textId="5F248D56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7A1E14" w:rsidRPr="0044015B" w14:paraId="0EF5FECA" w14:textId="77777777" w:rsidTr="00906288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1B730935" w14:textId="3F09BAFA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-Related Hospitalization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2735029C" w14:textId="49F2C4F1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37B1D1AC" w14:textId="518DDA0B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3BC57366" w14:textId="0FF8A991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20E8E793" w14:textId="2087ACB0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2208ABE0" w14:textId="07714C45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41B67010" w14:textId="74D76CAE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E14" w:rsidRPr="0044015B" w14:paraId="1C47B79E" w14:textId="77777777" w:rsidTr="00906288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0E3C5138" w14:textId="643985C6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3B048FE9" w14:textId="0DCDDCB1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3911AAD2" w14:textId="2D982B06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75D31792" w14:textId="68521EE1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4 – 1.48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3E3C41B6" w14:textId="41D77F64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28B1BEC2" w14:textId="19503240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5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08)</w:t>
            </w:r>
          </w:p>
        </w:tc>
        <w:tc>
          <w:tcPr>
            <w:tcW w:w="1272" w:type="dxa"/>
          </w:tcPr>
          <w:p w14:paraId="45EFD192" w14:textId="53542BE3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8936B9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7A1E14" w:rsidRPr="0044015B" w14:paraId="36C16C91" w14:textId="77777777" w:rsidTr="00906288">
        <w:trPr>
          <w:trHeight w:val="139"/>
        </w:trPr>
        <w:tc>
          <w:tcPr>
            <w:tcW w:w="3270" w:type="dxa"/>
            <w:tcBorders>
              <w:right w:val="single" w:sz="12" w:space="0" w:color="auto"/>
            </w:tcBorders>
          </w:tcPr>
          <w:p w14:paraId="065BD941" w14:textId="4F2D5DC3" w:rsidR="007A1E14" w:rsidRPr="0044015B" w:rsidRDefault="007A1E14" w:rsidP="007A1E14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WP -TT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CAA5694" w14:textId="1A72D35D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7DC81592" w14:textId="4223623D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7FF08FE0" w14:textId="5727D937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 (0.38 – 0.88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4ACC7EBC" w14:textId="786B2781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2226BD9A" w14:textId="521EB383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(0.40 – 0.96)</w:t>
            </w:r>
          </w:p>
        </w:tc>
        <w:tc>
          <w:tcPr>
            <w:tcW w:w="1272" w:type="dxa"/>
          </w:tcPr>
          <w:p w14:paraId="4344857A" w14:textId="069EF1FB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7A1E14" w:rsidRPr="0044015B" w14:paraId="3730CB00" w14:textId="77777777" w:rsidTr="00906288">
        <w:trPr>
          <w:trHeight w:val="177"/>
        </w:trPr>
        <w:tc>
          <w:tcPr>
            <w:tcW w:w="3270" w:type="dxa"/>
            <w:tcBorders>
              <w:right w:val="single" w:sz="12" w:space="0" w:color="auto"/>
            </w:tcBorders>
          </w:tcPr>
          <w:p w14:paraId="356EC8F3" w14:textId="78C3F3F1" w:rsidR="007A1E14" w:rsidRPr="0044015B" w:rsidRDefault="007A1E14" w:rsidP="007A1E14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ilty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761FD6AF" w14:textId="205AEA38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3E7BF18F" w14:textId="5AD8195E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33EEC9B3" w14:textId="279C8716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35 – 1.7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6ABCAE31" w14:textId="34FA1101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637389A8" w14:textId="7ED9863F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0.3</w:t>
            </w:r>
            <w:r w:rsidR="00E4740D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88)</w:t>
            </w:r>
          </w:p>
        </w:tc>
        <w:tc>
          <w:tcPr>
            <w:tcW w:w="1272" w:type="dxa"/>
          </w:tcPr>
          <w:p w14:paraId="6274D589" w14:textId="1BCF9BF6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8936B9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7A1E14" w:rsidRPr="0044015B" w14:paraId="30A06D77" w14:textId="77777777" w:rsidTr="00906288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409E3AC8" w14:textId="367E7F30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-Related Emergency Department Visit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1141D750" w14:textId="64FAAD79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25EDC492" w14:textId="1A37AD29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2D9AEAD5" w14:textId="7DF0CEBA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2B2FC665" w14:textId="43FA8C9A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62DAE270" w14:textId="3EDD1EFC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022DC30D" w14:textId="348A75FC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E14" w:rsidRPr="0044015B" w14:paraId="44A64EBE" w14:textId="77777777" w:rsidTr="00906288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15943A5D" w14:textId="0F002A14" w:rsidR="007A1E14" w:rsidRPr="0044015B" w:rsidRDefault="007A1E14" w:rsidP="007A1E14">
            <w:pPr>
              <w:spacing w:beforeLines="40" w:before="96" w:afterLines="40" w:after="96" w:line="480" w:lineRule="auto"/>
              <w:ind w:left="184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728FBAE1" w14:textId="145B05AE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0F013351" w14:textId="02F59CF9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3C1A5B5B" w14:textId="0052F393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2 – 0.99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5A2F7CFC" w14:textId="56EE2DBE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6ADAC1F6" w14:textId="312322BA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 (0.4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0.7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2" w:type="dxa"/>
          </w:tcPr>
          <w:p w14:paraId="654FE237" w14:textId="45E31127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A1E14" w:rsidRPr="0044015B" w14:paraId="50ADC775" w14:textId="77777777" w:rsidTr="00906288">
        <w:trPr>
          <w:trHeight w:val="139"/>
        </w:trPr>
        <w:tc>
          <w:tcPr>
            <w:tcW w:w="3270" w:type="dxa"/>
            <w:tcBorders>
              <w:right w:val="single" w:sz="12" w:space="0" w:color="auto"/>
            </w:tcBorders>
          </w:tcPr>
          <w:p w14:paraId="3B27A50B" w14:textId="6E5A7C36" w:rsidR="007A1E14" w:rsidRPr="0044015B" w:rsidRDefault="007A1E14" w:rsidP="007A1E14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WP -TT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7AF35E8D" w14:textId="205C2685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657F32F8" w14:textId="0A3E7C62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5BD33593" w14:textId="7DDD1842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06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50BB2E4E" w14:textId="0A5DBF1F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37EC4160" w14:textId="0F21457D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30)</w:t>
            </w:r>
          </w:p>
        </w:tc>
        <w:tc>
          <w:tcPr>
            <w:tcW w:w="1272" w:type="dxa"/>
          </w:tcPr>
          <w:p w14:paraId="7D94CDF2" w14:textId="4A29EFD8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7A1E14" w:rsidRPr="0044015B" w14:paraId="7FB7FB34" w14:textId="77777777" w:rsidTr="00906288">
        <w:trPr>
          <w:trHeight w:val="177"/>
        </w:trPr>
        <w:tc>
          <w:tcPr>
            <w:tcW w:w="3270" w:type="dxa"/>
            <w:tcBorders>
              <w:right w:val="single" w:sz="12" w:space="0" w:color="auto"/>
            </w:tcBorders>
          </w:tcPr>
          <w:p w14:paraId="35C9A7CD" w14:textId="59FC3B1B" w:rsidR="007A1E14" w:rsidRPr="0044015B" w:rsidRDefault="007A1E14" w:rsidP="007A1E14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ilty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14372437" w14:textId="04D5FD06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22750310" w14:textId="20587924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7E032F50" w14:textId="25F8A060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 (0.4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0.9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5B3AFA3C" w14:textId="0B09C308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C16B4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009EB87A" w14:textId="32801E22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(0.43 – 0.9</w:t>
            </w:r>
            <w:r w:rsidR="008936B9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2" w:type="dxa"/>
          </w:tcPr>
          <w:p w14:paraId="6417CA47" w14:textId="0C58EA87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8936B9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7A1E14" w:rsidRPr="0044015B" w14:paraId="5CC6A726" w14:textId="77777777" w:rsidTr="00906288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1695BADD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ynchronized Cardioversio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092E5C6C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529C4E2F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51704EB2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5C87D289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61A4C3BC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08F5E7B4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E14" w:rsidRPr="0044015B" w14:paraId="575DFF25" w14:textId="77777777" w:rsidTr="00906288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4C0756F0" w14:textId="77777777" w:rsidR="007A1E14" w:rsidRPr="0044015B" w:rsidRDefault="007A1E14" w:rsidP="007A1E14">
            <w:pPr>
              <w:spacing w:beforeLines="40" w:before="96" w:afterLines="40" w:after="96" w:line="480" w:lineRule="auto"/>
              <w:ind w:left="184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509F11E0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017D8C4E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487C3C37" w14:textId="7A3B25C9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8936B9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36 – 1.09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611EE671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797B67E5" w14:textId="6101BA4B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8936B9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8936B9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0.7</w:t>
            </w:r>
            <w:r w:rsidR="008936B9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2" w:type="dxa"/>
          </w:tcPr>
          <w:p w14:paraId="0E4DBD25" w14:textId="1A54C14A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A1E14" w:rsidRPr="0044015B" w14:paraId="31F92C8C" w14:textId="77777777" w:rsidTr="00906288">
        <w:trPr>
          <w:trHeight w:val="139"/>
        </w:trPr>
        <w:tc>
          <w:tcPr>
            <w:tcW w:w="3270" w:type="dxa"/>
            <w:tcBorders>
              <w:right w:val="single" w:sz="12" w:space="0" w:color="auto"/>
            </w:tcBorders>
          </w:tcPr>
          <w:p w14:paraId="4C120BF4" w14:textId="77777777" w:rsidR="007A1E14" w:rsidRPr="0044015B" w:rsidRDefault="007A1E14" w:rsidP="00906288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WP -TT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B615D7D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114C7A0D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3DF2FEF1" w14:textId="154854DE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32 – 1.5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2E2B4290" w14:textId="0CC04F5D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4CA54E13" w14:textId="681DED7D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 (0.2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41)</w:t>
            </w:r>
          </w:p>
        </w:tc>
        <w:tc>
          <w:tcPr>
            <w:tcW w:w="1272" w:type="dxa"/>
          </w:tcPr>
          <w:p w14:paraId="7CB11ED8" w14:textId="5F2CB6CA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7A1E14" w:rsidRPr="0044015B" w14:paraId="7FF927F3" w14:textId="77777777" w:rsidTr="00906288">
        <w:trPr>
          <w:trHeight w:val="311"/>
        </w:trPr>
        <w:tc>
          <w:tcPr>
            <w:tcW w:w="3270" w:type="dxa"/>
            <w:tcBorders>
              <w:bottom w:val="single" w:sz="12" w:space="0" w:color="auto"/>
              <w:right w:val="single" w:sz="12" w:space="0" w:color="auto"/>
            </w:tcBorders>
          </w:tcPr>
          <w:p w14:paraId="3F2EB5E0" w14:textId="77777777" w:rsidR="007A1E14" w:rsidRPr="0044015B" w:rsidRDefault="007A1E14" w:rsidP="00906288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ilty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</w:tcBorders>
          </w:tcPr>
          <w:p w14:paraId="7E0422FF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351" w:type="dxa"/>
            <w:tcBorders>
              <w:bottom w:val="single" w:sz="12" w:space="0" w:color="auto"/>
              <w:right w:val="single" w:sz="12" w:space="0" w:color="auto"/>
            </w:tcBorders>
          </w:tcPr>
          <w:p w14:paraId="7FBF7B8E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341" w:type="dxa"/>
            <w:tcBorders>
              <w:left w:val="single" w:sz="12" w:space="0" w:color="auto"/>
              <w:bottom w:val="single" w:sz="12" w:space="0" w:color="auto"/>
            </w:tcBorders>
          </w:tcPr>
          <w:p w14:paraId="6FF3FE94" w14:textId="39AC2DE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3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0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bottom w:val="single" w:sz="12" w:space="0" w:color="auto"/>
              <w:right w:val="single" w:sz="12" w:space="0" w:color="auto"/>
            </w:tcBorders>
          </w:tcPr>
          <w:p w14:paraId="7E7A67AD" w14:textId="48B1683E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12" w:space="0" w:color="auto"/>
            </w:tcBorders>
          </w:tcPr>
          <w:p w14:paraId="38E8580D" w14:textId="694ABE93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 (0.33 – 0.9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14:paraId="4486BC78" w14:textId="77777777" w:rsidR="007A1E14" w:rsidRPr="0044015B" w:rsidRDefault="007A1E14" w:rsidP="00906288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7A1E14" w:rsidRPr="0044015B" w14:paraId="26651C8E" w14:textId="77777777" w:rsidTr="00906288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37977FDE" w14:textId="5998BC47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heter Ablatio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4A113187" w14:textId="2D1AD803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10A5E5A2" w14:textId="20DF2F00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4767264F" w14:textId="6FFEE68A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5B356FDA" w14:textId="4C839BDA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2C10DF27" w14:textId="401A5033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1E4DB6A8" w14:textId="2244AFD5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E14" w:rsidRPr="0044015B" w14:paraId="2D02791D" w14:textId="77777777" w:rsidTr="00906288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10053F0B" w14:textId="5D093139" w:rsidR="007A1E14" w:rsidRPr="0044015B" w:rsidRDefault="007A1E14" w:rsidP="007A1E14">
            <w:pPr>
              <w:spacing w:beforeLines="40" w:before="96" w:afterLines="40" w:after="96" w:line="480" w:lineRule="auto"/>
              <w:ind w:left="184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3450391A" w14:textId="44B22CFA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04AB6574" w14:textId="0274416D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3E5FBFCC" w14:textId="62252DB9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 (0.27 – 1.6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7A4DD8D6" w14:textId="32F720D7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178480E2" w14:textId="71B539DB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5 (0.26 – 1.29)</w:t>
            </w:r>
          </w:p>
        </w:tc>
        <w:tc>
          <w:tcPr>
            <w:tcW w:w="1272" w:type="dxa"/>
          </w:tcPr>
          <w:p w14:paraId="51510A3C" w14:textId="6AB6C418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7A1E14" w:rsidRPr="0044015B" w14:paraId="2791F4B0" w14:textId="77777777" w:rsidTr="00906288">
        <w:trPr>
          <w:trHeight w:val="139"/>
        </w:trPr>
        <w:tc>
          <w:tcPr>
            <w:tcW w:w="3270" w:type="dxa"/>
            <w:tcBorders>
              <w:right w:val="single" w:sz="12" w:space="0" w:color="auto"/>
            </w:tcBorders>
          </w:tcPr>
          <w:p w14:paraId="52ED14CB" w14:textId="61B6DD77" w:rsidR="007A1E14" w:rsidRPr="0044015B" w:rsidRDefault="007A1E14" w:rsidP="007A1E14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WP -TT mode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C437F9E" w14:textId="3F5B17EA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7483C25D" w14:textId="24B14540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7DC44E43" w14:textId="50798D0E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32 – 1.5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6EFB5081" w14:textId="64239CCF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3A4C61EB" w14:textId="0733247F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 (0.2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41)</w:t>
            </w:r>
          </w:p>
        </w:tc>
        <w:tc>
          <w:tcPr>
            <w:tcW w:w="1272" w:type="dxa"/>
          </w:tcPr>
          <w:p w14:paraId="1F55545B" w14:textId="008DB70C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7A1E14" w:rsidRPr="0044015B" w14:paraId="76092E4C" w14:textId="77777777" w:rsidTr="00906288">
        <w:trPr>
          <w:trHeight w:val="311"/>
        </w:trPr>
        <w:tc>
          <w:tcPr>
            <w:tcW w:w="3270" w:type="dxa"/>
            <w:tcBorders>
              <w:bottom w:val="single" w:sz="12" w:space="0" w:color="auto"/>
              <w:right w:val="single" w:sz="12" w:space="0" w:color="auto"/>
            </w:tcBorders>
          </w:tcPr>
          <w:p w14:paraId="6EF786A8" w14:textId="6F0F92CD" w:rsidR="007A1E14" w:rsidRPr="0044015B" w:rsidRDefault="007A1E14" w:rsidP="007A1E14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ilty model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</w:tcBorders>
          </w:tcPr>
          <w:p w14:paraId="28F5BACB" w14:textId="26FA2934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51" w:type="dxa"/>
            <w:tcBorders>
              <w:bottom w:val="single" w:sz="12" w:space="0" w:color="auto"/>
              <w:right w:val="single" w:sz="12" w:space="0" w:color="auto"/>
            </w:tcBorders>
          </w:tcPr>
          <w:p w14:paraId="760BB677" w14:textId="660B77D2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41" w:type="dxa"/>
            <w:tcBorders>
              <w:left w:val="single" w:sz="12" w:space="0" w:color="auto"/>
              <w:bottom w:val="single" w:sz="12" w:space="0" w:color="auto"/>
            </w:tcBorders>
          </w:tcPr>
          <w:p w14:paraId="3A63E054" w14:textId="4963EF24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2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6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bottom w:val="single" w:sz="12" w:space="0" w:color="auto"/>
              <w:right w:val="single" w:sz="12" w:space="0" w:color="auto"/>
            </w:tcBorders>
          </w:tcPr>
          <w:p w14:paraId="24A1BBFA" w14:textId="4543A39D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12" w:space="0" w:color="auto"/>
            </w:tcBorders>
          </w:tcPr>
          <w:p w14:paraId="6BB527E8" w14:textId="64D0BE93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24 – 1.69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14:paraId="1FC8D111" w14:textId="54832C77" w:rsidR="007A1E14" w:rsidRPr="0044015B" w:rsidRDefault="007A1E14" w:rsidP="007A1E14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EF660C"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14:paraId="6C2E97EE" w14:textId="77777777" w:rsidR="007A1E14" w:rsidRPr="0044015B" w:rsidRDefault="007A1E14" w:rsidP="007A1E1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8D3FFE" w14:textId="77777777" w:rsidR="007A1E14" w:rsidRPr="0044015B" w:rsidRDefault="007A1E14" w:rsidP="007A1E14">
      <w:pPr>
        <w:spacing w:line="480" w:lineRule="auto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t xml:space="preserve">*Composite of AF-related Hospitalizations, AF-related ED Visits, Synchronized Cardioversion or Catheter Ablation. </w:t>
      </w:r>
    </w:p>
    <w:p w14:paraId="162EE73C" w14:textId="53D1965A" w:rsidR="007A1E14" w:rsidRPr="0044015B" w:rsidRDefault="007A1E14" w:rsidP="007A1E14">
      <w:pPr>
        <w:spacing w:line="480" w:lineRule="auto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t>Abbreviations: AF – atrial fibrillation; AG – Andersen-Gill; CI – confidence interval; DPP4i – Dipeptidyl peptidase-4 inhibitor; PWP-TT – Prentice-William-Peterson Total-Time; SGLT2i – Sodium/glucose cotransporter-2 inhibitor.</w:t>
      </w:r>
      <w:r w:rsidRPr="0044015B">
        <w:rPr>
          <w:rFonts w:ascii="Times New Roman" w:hAnsi="Times New Roman" w:cs="Times New Roman"/>
        </w:rPr>
        <w:br w:type="page"/>
      </w:r>
    </w:p>
    <w:p w14:paraId="60F3F667" w14:textId="18126EBC" w:rsidR="007B3052" w:rsidRPr="0044015B" w:rsidRDefault="007B3052" w:rsidP="007B3052">
      <w:pPr>
        <w:spacing w:line="480" w:lineRule="auto"/>
        <w:outlineLvl w:val="2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  <w:b/>
          <w:bCs/>
        </w:rPr>
        <w:lastRenderedPageBreak/>
        <w:t xml:space="preserve">Supplemental Table 4. Subgroup Analyses of </w:t>
      </w:r>
      <w:r w:rsidRPr="0044015B">
        <w:rPr>
          <w:rFonts w:ascii="Times New Roman" w:hAnsi="Times New Roman" w:cs="Times New Roman"/>
          <w:b/>
          <w:bCs/>
          <w:color w:val="000000" w:themeColor="text1"/>
        </w:rPr>
        <w:t>Primary and Secondary Outcomes by Treatment Group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1350"/>
        <w:gridCol w:w="1351"/>
        <w:gridCol w:w="2341"/>
        <w:gridCol w:w="1039"/>
        <w:gridCol w:w="2692"/>
        <w:gridCol w:w="1272"/>
      </w:tblGrid>
      <w:tr w:rsidR="007B3052" w:rsidRPr="0044015B" w14:paraId="39EAB8BD" w14:textId="77777777" w:rsidTr="004F678A">
        <w:trPr>
          <w:trHeight w:val="320"/>
        </w:trPr>
        <w:tc>
          <w:tcPr>
            <w:tcW w:w="32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40C8D4" w14:textId="77777777" w:rsidR="007B3052" w:rsidRPr="0044015B" w:rsidRDefault="007B3052" w:rsidP="007B3052">
            <w:pPr>
              <w:spacing w:line="480" w:lineRule="auto"/>
              <w:ind w:right="1320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26526B5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GLT2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8AE8B6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PP4</w:t>
            </w: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50E6ACE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adjusted HR (95% CI)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242EC3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822C515" w14:textId="77777777" w:rsidR="007B3052" w:rsidRPr="0044015B" w:rsidRDefault="007B3052" w:rsidP="007B30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HR</w:t>
            </w:r>
            <w:r w:rsidRPr="0044015B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18EF9318" w14:textId="77777777" w:rsidR="007B3052" w:rsidRPr="0044015B" w:rsidRDefault="007B3052" w:rsidP="007B3052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B3052" w:rsidRPr="0044015B" w14:paraId="7DC0C0B4" w14:textId="77777777" w:rsidTr="004F678A">
        <w:trPr>
          <w:trHeight w:val="190"/>
        </w:trPr>
        <w:tc>
          <w:tcPr>
            <w:tcW w:w="3270" w:type="dxa"/>
            <w:tcBorders>
              <w:top w:val="single" w:sz="12" w:space="0" w:color="auto"/>
            </w:tcBorders>
          </w:tcPr>
          <w:p w14:paraId="7CBE0D4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20FC50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393</w:t>
            </w:r>
          </w:p>
        </w:tc>
        <w:tc>
          <w:tcPr>
            <w:tcW w:w="1351" w:type="dxa"/>
            <w:tcBorders>
              <w:top w:val="single" w:sz="12" w:space="0" w:color="auto"/>
            </w:tcBorders>
          </w:tcPr>
          <w:p w14:paraId="5206FAA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494</w:t>
            </w:r>
          </w:p>
        </w:tc>
        <w:tc>
          <w:tcPr>
            <w:tcW w:w="2341" w:type="dxa"/>
            <w:tcBorders>
              <w:top w:val="single" w:sz="12" w:space="0" w:color="auto"/>
            </w:tcBorders>
          </w:tcPr>
          <w:p w14:paraId="70CAD9B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</w:tcPr>
          <w:p w14:paraId="310E534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12" w:space="0" w:color="auto"/>
            </w:tcBorders>
          </w:tcPr>
          <w:p w14:paraId="0D9D03D7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5BA9020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B3052" w:rsidRPr="0044015B" w14:paraId="0751781B" w14:textId="77777777" w:rsidTr="004F678A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66ADAFA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*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30377F1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 (33)</w:t>
            </w: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5C1379C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 (55)</w:t>
            </w: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7232F09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 (0.40 – 0.95)</w:t>
            </w: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274517B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20ABA42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 (0.387 – 0.950)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73C5D38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7B3052" w:rsidRPr="0044015B" w14:paraId="30882EA1" w14:textId="77777777" w:rsidTr="004F678A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5B7959F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s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597DD88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4BE8DE4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3FA33F5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74C1399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33CAC83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056FE3F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7B3052" w:rsidRPr="0044015B" w14:paraId="7F371540" w14:textId="77777777" w:rsidTr="004F678A">
        <w:trPr>
          <w:trHeight w:val="139"/>
        </w:trPr>
        <w:tc>
          <w:tcPr>
            <w:tcW w:w="3270" w:type="dxa"/>
            <w:tcBorders>
              <w:right w:val="single" w:sz="12" w:space="0" w:color="auto"/>
            </w:tcBorders>
          </w:tcPr>
          <w:p w14:paraId="7371920E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-Cause Mortality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6FD0C6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 (52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14D2E70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1 (223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79F4BB5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 (0.18 – 0.34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3CC32E3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26D04CA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 (0.222 – 0.411)</w:t>
            </w:r>
          </w:p>
        </w:tc>
        <w:tc>
          <w:tcPr>
            <w:tcW w:w="1272" w:type="dxa"/>
          </w:tcPr>
          <w:p w14:paraId="201921EC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18F0E85D" w14:textId="77777777" w:rsidTr="004F678A">
        <w:trPr>
          <w:trHeight w:val="177"/>
        </w:trPr>
        <w:tc>
          <w:tcPr>
            <w:tcW w:w="3270" w:type="dxa"/>
            <w:tcBorders>
              <w:right w:val="single" w:sz="12" w:space="0" w:color="auto"/>
            </w:tcBorders>
          </w:tcPr>
          <w:p w14:paraId="7F373321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 Hospitalization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3B1750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 (60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49E225C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 (101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03D0975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(0.44 – 0.84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744AC017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72B82A3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5 (0.471 – 0.911)</w:t>
            </w:r>
          </w:p>
        </w:tc>
        <w:tc>
          <w:tcPr>
            <w:tcW w:w="1272" w:type="dxa"/>
          </w:tcPr>
          <w:p w14:paraId="1E3957F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7B3052" w:rsidRPr="0044015B" w14:paraId="68390CC0" w14:textId="77777777" w:rsidTr="004F678A">
        <w:trPr>
          <w:trHeight w:val="177"/>
        </w:trPr>
        <w:tc>
          <w:tcPr>
            <w:tcW w:w="3270" w:type="dxa"/>
            <w:tcBorders>
              <w:right w:val="single" w:sz="12" w:space="0" w:color="auto"/>
            </w:tcBorders>
          </w:tcPr>
          <w:p w14:paraId="6D0F09C1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Hospitalization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74F6266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9 (208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222B150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8 (335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69D38E6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(0.50 – 0.71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740A065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3FA20F0C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9 (0.568 – 0.810)</w:t>
            </w:r>
          </w:p>
        </w:tc>
        <w:tc>
          <w:tcPr>
            <w:tcW w:w="1272" w:type="dxa"/>
          </w:tcPr>
          <w:p w14:paraId="4728184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63CC54DF" w14:textId="77777777" w:rsidTr="004F678A">
        <w:trPr>
          <w:trHeight w:val="102"/>
        </w:trPr>
        <w:tc>
          <w:tcPr>
            <w:tcW w:w="3270" w:type="dxa"/>
            <w:tcBorders>
              <w:right w:val="single" w:sz="12" w:space="0" w:color="auto"/>
            </w:tcBorders>
          </w:tcPr>
          <w:p w14:paraId="6FAB063A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 Stroke / TIA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F1ACF2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 (19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128A4DE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 (32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5EDB9A57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(0.356 – 1.11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29BCEC6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4FC4E08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 (0.411 – 1.342)</w:t>
            </w:r>
          </w:p>
        </w:tc>
        <w:tc>
          <w:tcPr>
            <w:tcW w:w="1272" w:type="dxa"/>
          </w:tcPr>
          <w:p w14:paraId="4EE5DFE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7B3052" w:rsidRPr="0044015B" w14:paraId="1461B5EA" w14:textId="77777777" w:rsidTr="004F678A">
        <w:trPr>
          <w:trHeight w:val="190"/>
        </w:trPr>
        <w:tc>
          <w:tcPr>
            <w:tcW w:w="3270" w:type="dxa"/>
            <w:tcBorders>
              <w:top w:val="single" w:sz="12" w:space="0" w:color="auto"/>
            </w:tcBorders>
          </w:tcPr>
          <w:p w14:paraId="30E0DDA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 Sex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DA540E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77</w:t>
            </w:r>
          </w:p>
        </w:tc>
        <w:tc>
          <w:tcPr>
            <w:tcW w:w="1351" w:type="dxa"/>
            <w:tcBorders>
              <w:top w:val="single" w:sz="12" w:space="0" w:color="auto"/>
            </w:tcBorders>
          </w:tcPr>
          <w:p w14:paraId="07B82FA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304</w:t>
            </w:r>
          </w:p>
        </w:tc>
        <w:tc>
          <w:tcPr>
            <w:tcW w:w="2341" w:type="dxa"/>
            <w:tcBorders>
              <w:top w:val="single" w:sz="12" w:space="0" w:color="auto"/>
            </w:tcBorders>
          </w:tcPr>
          <w:p w14:paraId="4008903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</w:tcPr>
          <w:p w14:paraId="2391DF4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12" w:space="0" w:color="auto"/>
            </w:tcBorders>
          </w:tcPr>
          <w:p w14:paraId="2E2EA6D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4EC2707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</w:p>
        </w:tc>
      </w:tr>
      <w:tr w:rsidR="007B3052" w:rsidRPr="0044015B" w14:paraId="6F551E6D" w14:textId="77777777" w:rsidTr="004F678A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038C915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*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42AFE34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 (27)</w:t>
            </w: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70AF41F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 (37)</w:t>
            </w: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0E82371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 (0.38 – 1.04)</w:t>
            </w: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3487193C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3DDFE40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.592 (0.356 – 0.981)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513B69C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7B3052" w:rsidRPr="0044015B" w14:paraId="2FE5D724" w14:textId="77777777" w:rsidTr="004F678A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2F7D2B7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s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FF9556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4B4E8D8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1F98AC4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3F1685D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5E18BB8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75E0107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7B3052" w:rsidRPr="0044015B" w14:paraId="00A18B4D" w14:textId="77777777" w:rsidTr="004F678A">
        <w:trPr>
          <w:trHeight w:val="139"/>
        </w:trPr>
        <w:tc>
          <w:tcPr>
            <w:tcW w:w="3270" w:type="dxa"/>
            <w:tcBorders>
              <w:right w:val="single" w:sz="12" w:space="0" w:color="auto"/>
            </w:tcBorders>
          </w:tcPr>
          <w:p w14:paraId="1F7B556C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-Cause Mortality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5988E5C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 (17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73E4D3F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9 (103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2CA3C907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 (0.089 – 0.25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2263CA6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6959192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 (0.107 – 0.307)</w:t>
            </w:r>
          </w:p>
        </w:tc>
        <w:tc>
          <w:tcPr>
            <w:tcW w:w="1272" w:type="dxa"/>
          </w:tcPr>
          <w:p w14:paraId="1A27B6E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021E379B" w14:textId="77777777" w:rsidTr="004F678A">
        <w:trPr>
          <w:trHeight w:val="177"/>
        </w:trPr>
        <w:tc>
          <w:tcPr>
            <w:tcW w:w="3270" w:type="dxa"/>
            <w:tcBorders>
              <w:right w:val="single" w:sz="12" w:space="0" w:color="auto"/>
            </w:tcBorders>
          </w:tcPr>
          <w:p w14:paraId="5069BD59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 Hospitalization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391D7E7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 (18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0D146C5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 (47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638C507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0.18 – 0.54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18F8CF4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1C34F15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 (0.194 – 0.597)</w:t>
            </w:r>
          </w:p>
        </w:tc>
        <w:tc>
          <w:tcPr>
            <w:tcW w:w="1272" w:type="dxa"/>
          </w:tcPr>
          <w:p w14:paraId="361C98C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437A9D2A" w14:textId="77777777" w:rsidTr="004F678A">
        <w:trPr>
          <w:trHeight w:val="216"/>
        </w:trPr>
        <w:tc>
          <w:tcPr>
            <w:tcW w:w="3270" w:type="dxa"/>
            <w:tcBorders>
              <w:right w:val="single" w:sz="12" w:space="0" w:color="auto"/>
            </w:tcBorders>
          </w:tcPr>
          <w:p w14:paraId="5C47EDF4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Hospitalization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4E808FC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 (134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3518592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8 (188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0220E5D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 (0.46 – 0.72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431D42B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549449E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1 (0.493 – 0.782)</w:t>
            </w:r>
          </w:p>
        </w:tc>
        <w:tc>
          <w:tcPr>
            <w:tcW w:w="1272" w:type="dxa"/>
          </w:tcPr>
          <w:p w14:paraId="57E33BD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667C3338" w14:textId="77777777" w:rsidTr="004F678A">
        <w:trPr>
          <w:trHeight w:val="311"/>
        </w:trPr>
        <w:tc>
          <w:tcPr>
            <w:tcW w:w="3270" w:type="dxa"/>
            <w:tcBorders>
              <w:bottom w:val="single" w:sz="12" w:space="0" w:color="auto"/>
              <w:right w:val="single" w:sz="12" w:space="0" w:color="auto"/>
            </w:tcBorders>
          </w:tcPr>
          <w:p w14:paraId="51EC1EBC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schemic Stroke / TIA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</w:tcBorders>
          </w:tcPr>
          <w:p w14:paraId="6A64014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 (14)</w:t>
            </w:r>
          </w:p>
        </w:tc>
        <w:tc>
          <w:tcPr>
            <w:tcW w:w="1351" w:type="dxa"/>
            <w:tcBorders>
              <w:bottom w:val="single" w:sz="12" w:space="0" w:color="auto"/>
              <w:right w:val="single" w:sz="12" w:space="0" w:color="auto"/>
            </w:tcBorders>
          </w:tcPr>
          <w:p w14:paraId="199167E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 (17)</w:t>
            </w:r>
          </w:p>
        </w:tc>
        <w:tc>
          <w:tcPr>
            <w:tcW w:w="2341" w:type="dxa"/>
            <w:tcBorders>
              <w:left w:val="single" w:sz="12" w:space="0" w:color="auto"/>
              <w:bottom w:val="single" w:sz="12" w:space="0" w:color="auto"/>
            </w:tcBorders>
          </w:tcPr>
          <w:p w14:paraId="7A4C708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(0.37 – 1.51)</w:t>
            </w:r>
          </w:p>
        </w:tc>
        <w:tc>
          <w:tcPr>
            <w:tcW w:w="1039" w:type="dxa"/>
            <w:tcBorders>
              <w:bottom w:val="single" w:sz="12" w:space="0" w:color="auto"/>
              <w:right w:val="single" w:sz="12" w:space="0" w:color="auto"/>
            </w:tcBorders>
          </w:tcPr>
          <w:p w14:paraId="6185897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12" w:space="0" w:color="auto"/>
            </w:tcBorders>
          </w:tcPr>
          <w:p w14:paraId="5AF76A5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3 (0.483 – 2.126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14:paraId="60B6F90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7B3052" w:rsidRPr="0044015B" w14:paraId="7338199F" w14:textId="77777777" w:rsidTr="004F678A">
        <w:trPr>
          <w:trHeight w:val="190"/>
        </w:trPr>
        <w:tc>
          <w:tcPr>
            <w:tcW w:w="3270" w:type="dxa"/>
            <w:tcBorders>
              <w:top w:val="single" w:sz="12" w:space="0" w:color="auto"/>
            </w:tcBorders>
          </w:tcPr>
          <w:p w14:paraId="45C5D59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or Antiarrhythmic Use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19FF16C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182</w:t>
            </w:r>
          </w:p>
        </w:tc>
        <w:tc>
          <w:tcPr>
            <w:tcW w:w="1351" w:type="dxa"/>
            <w:tcBorders>
              <w:top w:val="single" w:sz="12" w:space="0" w:color="auto"/>
            </w:tcBorders>
          </w:tcPr>
          <w:p w14:paraId="7FFDA7D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244</w:t>
            </w:r>
          </w:p>
        </w:tc>
        <w:tc>
          <w:tcPr>
            <w:tcW w:w="2341" w:type="dxa"/>
            <w:tcBorders>
              <w:top w:val="single" w:sz="12" w:space="0" w:color="auto"/>
            </w:tcBorders>
          </w:tcPr>
          <w:p w14:paraId="411C69E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</w:tcPr>
          <w:p w14:paraId="7A1870F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12" w:space="0" w:color="auto"/>
            </w:tcBorders>
          </w:tcPr>
          <w:p w14:paraId="16B221E7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4ACB458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</w:p>
        </w:tc>
      </w:tr>
      <w:tr w:rsidR="007B3052" w:rsidRPr="0044015B" w14:paraId="04CB140D" w14:textId="77777777" w:rsidTr="004F678A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4A3BDC1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*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7576B3B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 (38)</w:t>
            </w: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65D98C7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 (35)</w:t>
            </w: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65EF477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(0.67 – 1.68)</w:t>
            </w: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27947E1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06B5E92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 (0.559 – 1.461)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0BBDA0B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7B3052" w:rsidRPr="0044015B" w14:paraId="5AC1F2E2" w14:textId="77777777" w:rsidTr="004F678A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7DCCF77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s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3B3E414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5E5C4CA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15F4FA5C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7235598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03B8CCD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639809E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7B3052" w:rsidRPr="0044015B" w14:paraId="2A8F5F04" w14:textId="77777777" w:rsidTr="004F678A">
        <w:trPr>
          <w:trHeight w:val="139"/>
        </w:trPr>
        <w:tc>
          <w:tcPr>
            <w:tcW w:w="3270" w:type="dxa"/>
            <w:tcBorders>
              <w:right w:val="single" w:sz="12" w:space="0" w:color="auto"/>
            </w:tcBorders>
          </w:tcPr>
          <w:p w14:paraId="5D8FB8DE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-Cause Mortality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DB404A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 (20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2E2332A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 (96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175A8B6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 (0.12 – 0.32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07A3CA3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3192406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 (0.155 – 0.426)</w:t>
            </w:r>
          </w:p>
        </w:tc>
        <w:tc>
          <w:tcPr>
            <w:tcW w:w="1272" w:type="dxa"/>
          </w:tcPr>
          <w:p w14:paraId="52BCA83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0427F240" w14:textId="77777777" w:rsidTr="004F678A">
        <w:trPr>
          <w:trHeight w:val="177"/>
        </w:trPr>
        <w:tc>
          <w:tcPr>
            <w:tcW w:w="3270" w:type="dxa"/>
            <w:tcBorders>
              <w:right w:val="single" w:sz="12" w:space="0" w:color="auto"/>
            </w:tcBorders>
          </w:tcPr>
          <w:p w14:paraId="593CE608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 Hospitalization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1051A8FC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 (26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27CC8A7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 (47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6CE9A71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 (0.30 – 0.80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5ABAFFD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52F655B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8 (0.338 – 0.955)</w:t>
            </w:r>
          </w:p>
        </w:tc>
        <w:tc>
          <w:tcPr>
            <w:tcW w:w="1272" w:type="dxa"/>
          </w:tcPr>
          <w:p w14:paraId="4F44240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7B3052" w:rsidRPr="0044015B" w14:paraId="2B98A77B" w14:textId="77777777" w:rsidTr="004F678A">
        <w:trPr>
          <w:trHeight w:val="216"/>
        </w:trPr>
        <w:tc>
          <w:tcPr>
            <w:tcW w:w="3270" w:type="dxa"/>
            <w:tcBorders>
              <w:right w:val="single" w:sz="12" w:space="0" w:color="auto"/>
            </w:tcBorders>
          </w:tcPr>
          <w:p w14:paraId="0B852778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Hospitalization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E47CC2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2 (95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736F0E4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 (152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06831F5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 (0.43 – 0.72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6F56484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5C20FAA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 (0.479 – 0.821)</w:t>
            </w:r>
          </w:p>
        </w:tc>
        <w:tc>
          <w:tcPr>
            <w:tcW w:w="1272" w:type="dxa"/>
          </w:tcPr>
          <w:p w14:paraId="783BDCF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37DA4B3C" w14:textId="77777777" w:rsidTr="004F678A">
        <w:trPr>
          <w:trHeight w:val="311"/>
        </w:trPr>
        <w:tc>
          <w:tcPr>
            <w:tcW w:w="3270" w:type="dxa"/>
            <w:tcBorders>
              <w:bottom w:val="single" w:sz="12" w:space="0" w:color="auto"/>
              <w:right w:val="single" w:sz="12" w:space="0" w:color="auto"/>
            </w:tcBorders>
          </w:tcPr>
          <w:p w14:paraId="1A5DD28F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 Stroke / TIA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</w:tcBorders>
          </w:tcPr>
          <w:p w14:paraId="1C63664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(9)</w:t>
            </w:r>
          </w:p>
        </w:tc>
        <w:tc>
          <w:tcPr>
            <w:tcW w:w="1351" w:type="dxa"/>
            <w:tcBorders>
              <w:bottom w:val="single" w:sz="12" w:space="0" w:color="auto"/>
              <w:right w:val="single" w:sz="12" w:space="0" w:color="auto"/>
            </w:tcBorders>
          </w:tcPr>
          <w:p w14:paraId="2C56AF3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 (15)</w:t>
            </w:r>
          </w:p>
        </w:tc>
        <w:tc>
          <w:tcPr>
            <w:tcW w:w="2341" w:type="dxa"/>
            <w:tcBorders>
              <w:left w:val="single" w:sz="12" w:space="0" w:color="auto"/>
              <w:bottom w:val="single" w:sz="12" w:space="0" w:color="auto"/>
            </w:tcBorders>
          </w:tcPr>
          <w:p w14:paraId="148BD40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 (0.26 – 1.36)</w:t>
            </w:r>
          </w:p>
        </w:tc>
        <w:tc>
          <w:tcPr>
            <w:tcW w:w="1039" w:type="dxa"/>
            <w:tcBorders>
              <w:bottom w:val="single" w:sz="12" w:space="0" w:color="auto"/>
              <w:right w:val="single" w:sz="12" w:space="0" w:color="auto"/>
            </w:tcBorders>
          </w:tcPr>
          <w:p w14:paraId="5350DEB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12" w:space="0" w:color="auto"/>
            </w:tcBorders>
          </w:tcPr>
          <w:p w14:paraId="607DD13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8 (0.286 – 1.715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14:paraId="55D06C5F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7B3052" w:rsidRPr="0044015B" w14:paraId="4417B087" w14:textId="77777777" w:rsidTr="004F678A">
        <w:trPr>
          <w:trHeight w:val="190"/>
        </w:trPr>
        <w:tc>
          <w:tcPr>
            <w:tcW w:w="3270" w:type="dxa"/>
            <w:tcBorders>
              <w:top w:val="single" w:sz="12" w:space="0" w:color="auto"/>
            </w:tcBorders>
          </w:tcPr>
          <w:p w14:paraId="4C8504A7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6105BE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912</w:t>
            </w:r>
          </w:p>
        </w:tc>
        <w:tc>
          <w:tcPr>
            <w:tcW w:w="1351" w:type="dxa"/>
            <w:tcBorders>
              <w:top w:val="single" w:sz="12" w:space="0" w:color="auto"/>
            </w:tcBorders>
          </w:tcPr>
          <w:p w14:paraId="5CA3641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941</w:t>
            </w:r>
          </w:p>
        </w:tc>
        <w:tc>
          <w:tcPr>
            <w:tcW w:w="2341" w:type="dxa"/>
            <w:tcBorders>
              <w:top w:val="single" w:sz="12" w:space="0" w:color="auto"/>
            </w:tcBorders>
          </w:tcPr>
          <w:p w14:paraId="0343D42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</w:tcPr>
          <w:p w14:paraId="5C2D763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12" w:space="0" w:color="auto"/>
            </w:tcBorders>
          </w:tcPr>
          <w:p w14:paraId="571CE45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0A71A01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</w:p>
        </w:tc>
      </w:tr>
      <w:tr w:rsidR="007B3052" w:rsidRPr="0044015B" w14:paraId="7A64A77C" w14:textId="77777777" w:rsidTr="004F678A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5BDC15E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*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2540A66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 (85)</w:t>
            </w: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3C3D218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 (88)</w:t>
            </w: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103B020C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0.60 – 1.09)</w:t>
            </w: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42CA31F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61EBC5F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 (0.614 – 1.126)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2D17856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7B3052" w:rsidRPr="0044015B" w14:paraId="5C305D3F" w14:textId="77777777" w:rsidTr="004F678A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027A4AAB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s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288F36F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193BBDE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23F2200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1AC3EB8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692FC0AE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67FFD23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7B3052" w:rsidRPr="0044015B" w14:paraId="5CE0B7D3" w14:textId="77777777" w:rsidTr="004F678A">
        <w:trPr>
          <w:trHeight w:val="139"/>
        </w:trPr>
        <w:tc>
          <w:tcPr>
            <w:tcW w:w="3270" w:type="dxa"/>
            <w:tcBorders>
              <w:right w:val="single" w:sz="12" w:space="0" w:color="auto"/>
            </w:tcBorders>
          </w:tcPr>
          <w:p w14:paraId="46762EDA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-Cause Mortality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3EF0296D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(69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1E72185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5 (372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1A1C57A3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 (0.12 – 0.20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4C5ACB2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522F6C5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 (0.148 – 0.250)</w:t>
            </w:r>
          </w:p>
        </w:tc>
        <w:tc>
          <w:tcPr>
            <w:tcW w:w="1272" w:type="dxa"/>
          </w:tcPr>
          <w:p w14:paraId="005BCD5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33A53B85" w14:textId="77777777" w:rsidTr="004F678A">
        <w:trPr>
          <w:trHeight w:val="177"/>
        </w:trPr>
        <w:tc>
          <w:tcPr>
            <w:tcW w:w="3270" w:type="dxa"/>
            <w:tcBorders>
              <w:right w:val="single" w:sz="12" w:space="0" w:color="auto"/>
            </w:tcBorders>
          </w:tcPr>
          <w:p w14:paraId="33F90F38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 Hospitalization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74C998F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(69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74FEB38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 (135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6A39C32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 (0.30 – 0.54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450117F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56016CA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7 (0.377 – 0.684)</w:t>
            </w:r>
          </w:p>
        </w:tc>
        <w:tc>
          <w:tcPr>
            <w:tcW w:w="1272" w:type="dxa"/>
          </w:tcPr>
          <w:p w14:paraId="0FB1D0D5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1B3321E2" w14:textId="77777777" w:rsidTr="004F678A">
        <w:trPr>
          <w:trHeight w:val="216"/>
        </w:trPr>
        <w:tc>
          <w:tcPr>
            <w:tcW w:w="3270" w:type="dxa"/>
            <w:tcBorders>
              <w:right w:val="single" w:sz="12" w:space="0" w:color="auto"/>
            </w:tcBorders>
          </w:tcPr>
          <w:p w14:paraId="64E9235F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Hospitalization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5EFEED58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0 (429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74E43024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6 (580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7117D9D9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 (0.50 – 0.65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3B0D54F1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098065D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 (0.568 – 0.735)</w:t>
            </w:r>
          </w:p>
        </w:tc>
        <w:tc>
          <w:tcPr>
            <w:tcW w:w="1272" w:type="dxa"/>
          </w:tcPr>
          <w:p w14:paraId="1DCEA240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B3052" w:rsidRPr="0044015B" w14:paraId="5D11B115" w14:textId="77777777" w:rsidTr="004F678A">
        <w:trPr>
          <w:trHeight w:val="311"/>
        </w:trPr>
        <w:tc>
          <w:tcPr>
            <w:tcW w:w="3270" w:type="dxa"/>
            <w:tcBorders>
              <w:bottom w:val="single" w:sz="12" w:space="0" w:color="auto"/>
              <w:right w:val="single" w:sz="12" w:space="0" w:color="auto"/>
            </w:tcBorders>
          </w:tcPr>
          <w:p w14:paraId="13A78A29" w14:textId="77777777" w:rsidR="007B3052" w:rsidRPr="0044015B" w:rsidRDefault="007B3052" w:rsidP="007B3052">
            <w:pPr>
              <w:spacing w:beforeLines="40" w:before="96" w:afterLines="40" w:after="96" w:line="480" w:lineRule="auto"/>
              <w:ind w:left="169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 Stroke / TIA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</w:tcBorders>
          </w:tcPr>
          <w:p w14:paraId="1D6BFD1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 (38)</w:t>
            </w:r>
          </w:p>
        </w:tc>
        <w:tc>
          <w:tcPr>
            <w:tcW w:w="1351" w:type="dxa"/>
            <w:tcBorders>
              <w:bottom w:val="single" w:sz="12" w:space="0" w:color="auto"/>
              <w:right w:val="single" w:sz="12" w:space="0" w:color="auto"/>
            </w:tcBorders>
          </w:tcPr>
          <w:p w14:paraId="52D85B87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 (48)</w:t>
            </w:r>
          </w:p>
        </w:tc>
        <w:tc>
          <w:tcPr>
            <w:tcW w:w="2341" w:type="dxa"/>
            <w:tcBorders>
              <w:left w:val="single" w:sz="12" w:space="0" w:color="auto"/>
              <w:bottom w:val="single" w:sz="12" w:space="0" w:color="auto"/>
            </w:tcBorders>
          </w:tcPr>
          <w:p w14:paraId="513C2887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 (0.42 – 0.92)</w:t>
            </w:r>
          </w:p>
        </w:tc>
        <w:tc>
          <w:tcPr>
            <w:tcW w:w="1039" w:type="dxa"/>
            <w:tcBorders>
              <w:bottom w:val="single" w:sz="12" w:space="0" w:color="auto"/>
              <w:right w:val="single" w:sz="12" w:space="0" w:color="auto"/>
            </w:tcBorders>
          </w:tcPr>
          <w:p w14:paraId="0BEB9EC2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12" w:space="0" w:color="auto"/>
            </w:tcBorders>
          </w:tcPr>
          <w:p w14:paraId="6936388A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 (0.478 – 1.154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14:paraId="6023EB96" w14:textId="77777777" w:rsidR="007B3052" w:rsidRPr="0044015B" w:rsidRDefault="007B3052" w:rsidP="007B3052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</w:tbl>
    <w:p w14:paraId="0AC3596F" w14:textId="77777777" w:rsidR="007B3052" w:rsidRPr="0044015B" w:rsidRDefault="007B3052" w:rsidP="007B3052">
      <w:pPr>
        <w:spacing w:line="480" w:lineRule="auto"/>
        <w:outlineLvl w:val="2"/>
        <w:rPr>
          <w:rFonts w:ascii="Times New Roman" w:hAnsi="Times New Roman" w:cs="Times New Roman"/>
        </w:rPr>
      </w:pPr>
    </w:p>
    <w:p w14:paraId="034AB2E5" w14:textId="23007D8A" w:rsidR="007B3052" w:rsidRPr="0044015B" w:rsidRDefault="007B3052" w:rsidP="007B3052">
      <w:pPr>
        <w:spacing w:line="480" w:lineRule="auto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lastRenderedPageBreak/>
        <w:t xml:space="preserve">* Primary Outcome is an “AF Event” defined as composite of first AF-related Hospitalization, AF-related emergency department visit, synchronized cardioversion, or catheter ablation. </w:t>
      </w:r>
    </w:p>
    <w:p w14:paraId="63BDBE2D" w14:textId="77777777" w:rsidR="007B3052" w:rsidRPr="0044015B" w:rsidRDefault="007B3052" w:rsidP="007B3052">
      <w:pPr>
        <w:spacing w:line="480" w:lineRule="auto"/>
        <w:outlineLvl w:val="2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  <w:color w:val="505050"/>
          <w:shd w:val="clear" w:color="auto" w:fill="FFFFFF"/>
          <w:vertAlign w:val="superscript"/>
        </w:rPr>
        <w:t xml:space="preserve">† </w:t>
      </w:r>
      <w:r w:rsidRPr="0044015B">
        <w:rPr>
          <w:rFonts w:ascii="Times New Roman" w:hAnsi="Times New Roman" w:cs="Times New Roman"/>
        </w:rPr>
        <w:t xml:space="preserve">Model includes age, socioeconomic status (Material and Social </w:t>
      </w:r>
      <w:proofErr w:type="spellStart"/>
      <w:r w:rsidRPr="0044015B">
        <w:rPr>
          <w:rFonts w:ascii="Times New Roman" w:hAnsi="Times New Roman" w:cs="Times New Roman"/>
        </w:rPr>
        <w:t>Pampalon</w:t>
      </w:r>
      <w:proofErr w:type="spellEnd"/>
      <w:r w:rsidRPr="0044015B">
        <w:rPr>
          <w:rFonts w:ascii="Times New Roman" w:hAnsi="Times New Roman" w:cs="Times New Roman"/>
        </w:rPr>
        <w:t>), heart failure, stroke/TIA, peripheral arterial disease, alpha glucosidase inhibitor use, and number of hospitalizations in prior year. Note: For the heart failure subgroup, heart failure was not included in the model as a covariate.</w:t>
      </w:r>
    </w:p>
    <w:p w14:paraId="7F4ADA04" w14:textId="47305634" w:rsidR="007B3052" w:rsidRPr="0044015B" w:rsidRDefault="007B3052" w:rsidP="007B3052">
      <w:pPr>
        <w:spacing w:line="480" w:lineRule="auto"/>
        <w:outlineLvl w:val="2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t>Abbreviations: AF – atrial fibrillation; CI – confidence interval; DPP4i – Dipeptidyl peptidase-4 inhibitor; SGLT2i – Sodium/glucose cotransporter-2 inhibitor.</w:t>
      </w:r>
    </w:p>
    <w:p w14:paraId="130C9835" w14:textId="6537E4F8" w:rsidR="00EF660C" w:rsidRPr="0044015B" w:rsidRDefault="00EF660C">
      <w:pPr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</w:rPr>
        <w:br w:type="page"/>
      </w:r>
    </w:p>
    <w:p w14:paraId="7CCE2AC6" w14:textId="68A0A50A" w:rsidR="00EF660C" w:rsidRPr="0044015B" w:rsidRDefault="00EF660C" w:rsidP="00EF660C">
      <w:pPr>
        <w:spacing w:line="480" w:lineRule="auto"/>
        <w:outlineLvl w:val="2"/>
        <w:rPr>
          <w:rFonts w:ascii="Times New Roman" w:hAnsi="Times New Roman" w:cs="Times New Roman"/>
          <w:b/>
          <w:bCs/>
        </w:rPr>
      </w:pPr>
      <w:r w:rsidRPr="0044015B">
        <w:rPr>
          <w:rFonts w:ascii="Times New Roman" w:hAnsi="Times New Roman" w:cs="Times New Roman"/>
          <w:b/>
          <w:bCs/>
        </w:rPr>
        <w:lastRenderedPageBreak/>
        <w:t>Supplemental Table 5. Falsification Endpoint Analysis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1350"/>
        <w:gridCol w:w="1351"/>
        <w:gridCol w:w="2341"/>
        <w:gridCol w:w="1039"/>
        <w:gridCol w:w="2692"/>
        <w:gridCol w:w="1272"/>
      </w:tblGrid>
      <w:tr w:rsidR="00EF660C" w:rsidRPr="0044015B" w14:paraId="37C3F09E" w14:textId="77777777" w:rsidTr="00906288">
        <w:trPr>
          <w:trHeight w:val="320"/>
        </w:trPr>
        <w:tc>
          <w:tcPr>
            <w:tcW w:w="32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0D16BF" w14:textId="77777777" w:rsidR="00EF660C" w:rsidRPr="0044015B" w:rsidRDefault="00EF660C" w:rsidP="00906288">
            <w:pPr>
              <w:spacing w:line="480" w:lineRule="auto"/>
              <w:ind w:right="1320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72E5A00" w14:textId="0D0C258D" w:rsidR="00EF660C" w:rsidRPr="0044015B" w:rsidRDefault="00EF660C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GLT2i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3FB02E" w14:textId="26094733" w:rsidR="00EF660C" w:rsidRPr="0044015B" w:rsidRDefault="00EF660C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PP4i</w:t>
            </w: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E56AA0E" w14:textId="77777777" w:rsidR="00EF660C" w:rsidRPr="0044015B" w:rsidRDefault="00EF660C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adjusted HR (95% CI)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C6B0A7" w14:textId="77777777" w:rsidR="00EF660C" w:rsidRPr="0044015B" w:rsidRDefault="00EF660C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A73E123" w14:textId="77777777" w:rsidR="00EF660C" w:rsidRPr="0044015B" w:rsidRDefault="00EF660C" w:rsidP="00906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HR</w:t>
            </w:r>
            <w:r w:rsidRPr="0044015B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4A910043" w14:textId="77777777" w:rsidR="00EF660C" w:rsidRPr="0044015B" w:rsidRDefault="00EF660C" w:rsidP="00906288">
            <w:pPr>
              <w:spacing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F660C" w:rsidRPr="0044015B" w14:paraId="3C37AA15" w14:textId="77777777" w:rsidTr="00EF660C">
        <w:trPr>
          <w:trHeight w:val="190"/>
        </w:trPr>
        <w:tc>
          <w:tcPr>
            <w:tcW w:w="3270" w:type="dxa"/>
            <w:tcBorders>
              <w:top w:val="single" w:sz="12" w:space="0" w:color="auto"/>
              <w:right w:val="single" w:sz="12" w:space="0" w:color="auto"/>
            </w:tcBorders>
          </w:tcPr>
          <w:p w14:paraId="22556636" w14:textId="3C7D1D2D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14:paraId="413EEFA6" w14:textId="664CD5F6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(32)</w:t>
            </w:r>
          </w:p>
        </w:tc>
        <w:tc>
          <w:tcPr>
            <w:tcW w:w="1351" w:type="dxa"/>
            <w:tcBorders>
              <w:top w:val="single" w:sz="12" w:space="0" w:color="auto"/>
              <w:right w:val="single" w:sz="12" w:space="0" w:color="auto"/>
            </w:tcBorders>
          </w:tcPr>
          <w:p w14:paraId="267C7877" w14:textId="54C2B0D6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 (51)</w:t>
            </w:r>
          </w:p>
        </w:tc>
        <w:tc>
          <w:tcPr>
            <w:tcW w:w="2341" w:type="dxa"/>
            <w:tcBorders>
              <w:top w:val="single" w:sz="12" w:space="0" w:color="auto"/>
              <w:left w:val="single" w:sz="12" w:space="0" w:color="auto"/>
            </w:tcBorders>
          </w:tcPr>
          <w:p w14:paraId="102639CF" w14:textId="32770004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(0.45 – 1.12)</w:t>
            </w:r>
          </w:p>
        </w:tc>
        <w:tc>
          <w:tcPr>
            <w:tcW w:w="1039" w:type="dxa"/>
            <w:tcBorders>
              <w:top w:val="single" w:sz="12" w:space="0" w:color="auto"/>
              <w:right w:val="single" w:sz="12" w:space="0" w:color="auto"/>
            </w:tcBorders>
          </w:tcPr>
          <w:p w14:paraId="2584861B" w14:textId="77442BB7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</w:tcBorders>
          </w:tcPr>
          <w:p w14:paraId="68196D5B" w14:textId="7F526E95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(0.44 – 1.10)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32853B10" w14:textId="18695460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EF660C" w:rsidRPr="0044015B" w14:paraId="29C9BE38" w14:textId="77777777" w:rsidTr="00906288">
        <w:trPr>
          <w:trHeight w:val="190"/>
        </w:trPr>
        <w:tc>
          <w:tcPr>
            <w:tcW w:w="3270" w:type="dxa"/>
            <w:tcBorders>
              <w:right w:val="single" w:sz="12" w:space="0" w:color="auto"/>
            </w:tcBorders>
          </w:tcPr>
          <w:p w14:paraId="3E84B63B" w14:textId="2C22C90F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44FBDAB" w14:textId="07666D3B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 (2)</w:t>
            </w:r>
          </w:p>
        </w:tc>
        <w:tc>
          <w:tcPr>
            <w:tcW w:w="1351" w:type="dxa"/>
            <w:tcBorders>
              <w:right w:val="single" w:sz="12" w:space="0" w:color="auto"/>
            </w:tcBorders>
          </w:tcPr>
          <w:p w14:paraId="022C007F" w14:textId="7F791585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13)</w:t>
            </w:r>
          </w:p>
        </w:tc>
        <w:tc>
          <w:tcPr>
            <w:tcW w:w="2341" w:type="dxa"/>
            <w:tcBorders>
              <w:left w:val="single" w:sz="12" w:space="0" w:color="auto"/>
            </w:tcBorders>
          </w:tcPr>
          <w:p w14:paraId="6D1BC487" w14:textId="0CC5F5AA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 (0.04 – 0.80)</w:t>
            </w:r>
          </w:p>
        </w:tc>
        <w:tc>
          <w:tcPr>
            <w:tcW w:w="1039" w:type="dxa"/>
            <w:tcBorders>
              <w:right w:val="single" w:sz="12" w:space="0" w:color="auto"/>
            </w:tcBorders>
          </w:tcPr>
          <w:p w14:paraId="5D4F5851" w14:textId="1145D3DB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692" w:type="dxa"/>
            <w:tcBorders>
              <w:left w:val="single" w:sz="12" w:space="0" w:color="auto"/>
            </w:tcBorders>
          </w:tcPr>
          <w:p w14:paraId="47FC1423" w14:textId="5765FFAE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4 (0.05 – 1.08) </w:t>
            </w:r>
          </w:p>
        </w:tc>
        <w:tc>
          <w:tcPr>
            <w:tcW w:w="1272" w:type="dxa"/>
          </w:tcPr>
          <w:p w14:paraId="2C9D4E18" w14:textId="1BD69F4C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EF660C" w:rsidRPr="0044015B" w14:paraId="5FCDAE42" w14:textId="77777777" w:rsidTr="00EF660C">
        <w:trPr>
          <w:trHeight w:val="139"/>
        </w:trPr>
        <w:tc>
          <w:tcPr>
            <w:tcW w:w="3270" w:type="dxa"/>
            <w:tcBorders>
              <w:bottom w:val="single" w:sz="4" w:space="0" w:color="auto"/>
              <w:right w:val="single" w:sz="12" w:space="0" w:color="auto"/>
            </w:tcBorders>
          </w:tcPr>
          <w:p w14:paraId="3B933978" w14:textId="6EE61DA5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eumatoid Arthritis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</w:tcBorders>
          </w:tcPr>
          <w:p w14:paraId="1A10833E" w14:textId="0C0A245D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11)</w:t>
            </w:r>
          </w:p>
        </w:tc>
        <w:tc>
          <w:tcPr>
            <w:tcW w:w="1351" w:type="dxa"/>
            <w:tcBorders>
              <w:bottom w:val="single" w:sz="4" w:space="0" w:color="auto"/>
              <w:right w:val="single" w:sz="12" w:space="0" w:color="auto"/>
            </w:tcBorders>
          </w:tcPr>
          <w:p w14:paraId="0687A26A" w14:textId="3394A19E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 (2)</w:t>
            </w:r>
          </w:p>
        </w:tc>
        <w:tc>
          <w:tcPr>
            <w:tcW w:w="2341" w:type="dxa"/>
            <w:tcBorders>
              <w:left w:val="single" w:sz="12" w:space="0" w:color="auto"/>
              <w:bottom w:val="single" w:sz="4" w:space="0" w:color="auto"/>
            </w:tcBorders>
          </w:tcPr>
          <w:p w14:paraId="1C6E7B86" w14:textId="2692AC21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9 (1.21 – 24.8)</w:t>
            </w:r>
          </w:p>
        </w:tc>
        <w:tc>
          <w:tcPr>
            <w:tcW w:w="1039" w:type="dxa"/>
            <w:tcBorders>
              <w:bottom w:val="single" w:sz="4" w:space="0" w:color="auto"/>
              <w:right w:val="single" w:sz="12" w:space="0" w:color="auto"/>
            </w:tcBorders>
          </w:tcPr>
          <w:p w14:paraId="5585944D" w14:textId="72C3F5C9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4" w:space="0" w:color="auto"/>
            </w:tcBorders>
          </w:tcPr>
          <w:p w14:paraId="009738E6" w14:textId="0E0B81DF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3 (1.61 – 34.4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46E8AC0" w14:textId="13A9F7D6" w:rsidR="00EF660C" w:rsidRPr="0044015B" w:rsidRDefault="00EF660C" w:rsidP="00EF660C">
            <w:pPr>
              <w:spacing w:beforeLines="40" w:before="96" w:afterLines="40" w:after="96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</w:tbl>
    <w:p w14:paraId="3AAD1BB7" w14:textId="77777777" w:rsidR="00EF660C" w:rsidRPr="0044015B" w:rsidRDefault="00EF660C" w:rsidP="00EF660C">
      <w:pPr>
        <w:spacing w:line="480" w:lineRule="auto"/>
        <w:outlineLvl w:val="2"/>
        <w:rPr>
          <w:rFonts w:ascii="Times New Roman" w:hAnsi="Times New Roman" w:cs="Times New Roman"/>
        </w:rPr>
      </w:pPr>
    </w:p>
    <w:p w14:paraId="7EA860F2" w14:textId="03BEFD0E" w:rsidR="005545AF" w:rsidRPr="0044015B" w:rsidRDefault="005545AF" w:rsidP="005545AF">
      <w:pPr>
        <w:spacing w:line="480" w:lineRule="auto"/>
        <w:outlineLvl w:val="2"/>
        <w:rPr>
          <w:rFonts w:ascii="Times New Roman" w:hAnsi="Times New Roman" w:cs="Times New Roman"/>
        </w:rPr>
      </w:pPr>
      <w:r w:rsidRPr="0044015B">
        <w:rPr>
          <w:rFonts w:ascii="Times New Roman" w:hAnsi="Times New Roman" w:cs="Times New Roman"/>
          <w:color w:val="505050"/>
          <w:shd w:val="clear" w:color="auto" w:fill="FFFFFF"/>
          <w:vertAlign w:val="superscript"/>
        </w:rPr>
        <w:t xml:space="preserve">† </w:t>
      </w:r>
      <w:r w:rsidRPr="0044015B">
        <w:rPr>
          <w:rFonts w:ascii="Times New Roman" w:hAnsi="Times New Roman" w:cs="Times New Roman"/>
        </w:rPr>
        <w:t xml:space="preserve">Adjusted Cox proportional hazard models with competing risk of death includes age, socioeconomic status (Material and Social </w:t>
      </w:r>
      <w:proofErr w:type="spellStart"/>
      <w:r w:rsidRPr="0044015B">
        <w:rPr>
          <w:rFonts w:ascii="Times New Roman" w:hAnsi="Times New Roman" w:cs="Times New Roman"/>
        </w:rPr>
        <w:t>Pampalon</w:t>
      </w:r>
      <w:proofErr w:type="spellEnd"/>
      <w:r w:rsidRPr="0044015B">
        <w:rPr>
          <w:rFonts w:ascii="Times New Roman" w:hAnsi="Times New Roman" w:cs="Times New Roman"/>
        </w:rPr>
        <w:t xml:space="preserve">), heart failure, stroke/TIA, peripheral arterial disease, alpha glucosidase inhibitor use, and number of hospitalizations in prior year. </w:t>
      </w:r>
    </w:p>
    <w:p w14:paraId="28D496C2" w14:textId="77777777" w:rsidR="005545AF" w:rsidRPr="004D77F9" w:rsidRDefault="005545AF" w:rsidP="00EF660C">
      <w:pPr>
        <w:spacing w:line="480" w:lineRule="auto"/>
        <w:outlineLvl w:val="2"/>
        <w:rPr>
          <w:rFonts w:ascii="Times New Roman" w:hAnsi="Times New Roman" w:cs="Times New Roman"/>
        </w:rPr>
      </w:pPr>
    </w:p>
    <w:p w14:paraId="25527921" w14:textId="77777777" w:rsidR="00EF660C" w:rsidRPr="004D77F9" w:rsidRDefault="00EF660C" w:rsidP="00EF660C">
      <w:pPr>
        <w:spacing w:line="480" w:lineRule="auto"/>
        <w:outlineLvl w:val="2"/>
        <w:rPr>
          <w:rFonts w:ascii="Times New Roman" w:hAnsi="Times New Roman" w:cs="Times New Roman"/>
        </w:rPr>
      </w:pPr>
    </w:p>
    <w:p w14:paraId="6FDBC9A6" w14:textId="77777777" w:rsidR="00EF660C" w:rsidRPr="004D77F9" w:rsidRDefault="00EF660C" w:rsidP="00EF660C">
      <w:pPr>
        <w:spacing w:line="480" w:lineRule="auto"/>
        <w:outlineLvl w:val="2"/>
        <w:rPr>
          <w:rFonts w:ascii="Times New Roman" w:hAnsi="Times New Roman" w:cs="Times New Roman"/>
        </w:rPr>
      </w:pPr>
    </w:p>
    <w:p w14:paraId="2C57F562" w14:textId="77777777" w:rsidR="00EF660C" w:rsidRPr="004D77F9" w:rsidRDefault="00EF660C" w:rsidP="007B3052">
      <w:pPr>
        <w:spacing w:line="480" w:lineRule="auto"/>
        <w:outlineLvl w:val="2"/>
        <w:rPr>
          <w:rFonts w:ascii="Times New Roman" w:hAnsi="Times New Roman" w:cs="Times New Roman"/>
        </w:rPr>
      </w:pPr>
    </w:p>
    <w:sectPr w:rsidR="00EF660C" w:rsidRPr="004D77F9" w:rsidSect="00DF146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52"/>
    <w:rsid w:val="00004254"/>
    <w:rsid w:val="00085FD0"/>
    <w:rsid w:val="000C16B4"/>
    <w:rsid w:val="0010298B"/>
    <w:rsid w:val="0014288D"/>
    <w:rsid w:val="001479B9"/>
    <w:rsid w:val="001D2489"/>
    <w:rsid w:val="001F0B51"/>
    <w:rsid w:val="00220DBC"/>
    <w:rsid w:val="00344258"/>
    <w:rsid w:val="003831CC"/>
    <w:rsid w:val="0044015B"/>
    <w:rsid w:val="00445F10"/>
    <w:rsid w:val="004710B4"/>
    <w:rsid w:val="00490BE4"/>
    <w:rsid w:val="004B1AB1"/>
    <w:rsid w:val="004C6AFA"/>
    <w:rsid w:val="004D77F9"/>
    <w:rsid w:val="00537DC9"/>
    <w:rsid w:val="00550E79"/>
    <w:rsid w:val="005545AF"/>
    <w:rsid w:val="005967F7"/>
    <w:rsid w:val="005A18B2"/>
    <w:rsid w:val="005A2C42"/>
    <w:rsid w:val="005C62EA"/>
    <w:rsid w:val="005E63D3"/>
    <w:rsid w:val="00604DA0"/>
    <w:rsid w:val="00607DE7"/>
    <w:rsid w:val="00637F45"/>
    <w:rsid w:val="00666D15"/>
    <w:rsid w:val="00696E60"/>
    <w:rsid w:val="006C48FC"/>
    <w:rsid w:val="006C6E38"/>
    <w:rsid w:val="006C734B"/>
    <w:rsid w:val="006D359A"/>
    <w:rsid w:val="00752E2A"/>
    <w:rsid w:val="007A07D5"/>
    <w:rsid w:val="007A1E14"/>
    <w:rsid w:val="007B3052"/>
    <w:rsid w:val="007C4AC6"/>
    <w:rsid w:val="007D2EA6"/>
    <w:rsid w:val="00825543"/>
    <w:rsid w:val="008936B9"/>
    <w:rsid w:val="008C0F4F"/>
    <w:rsid w:val="008D116E"/>
    <w:rsid w:val="009874CC"/>
    <w:rsid w:val="00995571"/>
    <w:rsid w:val="009D191D"/>
    <w:rsid w:val="009D5543"/>
    <w:rsid w:val="00A759A0"/>
    <w:rsid w:val="00AB0042"/>
    <w:rsid w:val="00B11C87"/>
    <w:rsid w:val="00B4014A"/>
    <w:rsid w:val="00B61515"/>
    <w:rsid w:val="00BC4D6A"/>
    <w:rsid w:val="00C0725D"/>
    <w:rsid w:val="00C24195"/>
    <w:rsid w:val="00C2532E"/>
    <w:rsid w:val="00C401F1"/>
    <w:rsid w:val="00C5766F"/>
    <w:rsid w:val="00C76235"/>
    <w:rsid w:val="00CA68F1"/>
    <w:rsid w:val="00D12679"/>
    <w:rsid w:val="00D3063F"/>
    <w:rsid w:val="00D85455"/>
    <w:rsid w:val="00DC3A26"/>
    <w:rsid w:val="00DF1465"/>
    <w:rsid w:val="00E4740D"/>
    <w:rsid w:val="00E73182"/>
    <w:rsid w:val="00EA74B1"/>
    <w:rsid w:val="00EC54A6"/>
    <w:rsid w:val="00ED5AE8"/>
    <w:rsid w:val="00EF660C"/>
    <w:rsid w:val="00F03035"/>
    <w:rsid w:val="00F8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06F47"/>
  <w15:chartTrackingRefBased/>
  <w15:docId w15:val="{A821A4B5-DA91-504D-9AD5-CC60DC89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05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3052"/>
    <w:rPr>
      <w:sz w:val="16"/>
      <w:szCs w:val="16"/>
    </w:rPr>
  </w:style>
  <w:style w:type="paragraph" w:styleId="NoSpacing">
    <w:name w:val="No Spacing"/>
    <w:uiPriority w:val="1"/>
    <w:qFormat/>
    <w:rsid w:val="007B3052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F5197E-7F1D-734E-A17B-B73453A58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1248</Words>
  <Characters>712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 Fichadiya</dc:creator>
  <cp:keywords/>
  <dc:description/>
  <cp:lastModifiedBy>Akash Fichadiya</cp:lastModifiedBy>
  <cp:revision>13</cp:revision>
  <cp:lastPrinted>2023-09-24T23:57:00Z</cp:lastPrinted>
  <dcterms:created xsi:type="dcterms:W3CDTF">2023-09-24T22:18:00Z</dcterms:created>
  <dcterms:modified xsi:type="dcterms:W3CDTF">2024-01-25T04:58:00Z</dcterms:modified>
</cp:coreProperties>
</file>